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286E8D" w14:textId="77777777" w:rsidR="006D75EE" w:rsidRDefault="006D75EE" w:rsidP="006D75EE">
      <w:pPr>
        <w:rPr>
          <w:lang w:val="en-US" w:eastAsia="en-US"/>
        </w:rPr>
      </w:pPr>
      <w:r>
        <w:rPr>
          <w:lang w:val="en-US" w:eastAsia="en-US"/>
        </w:rPr>
        <w:t>Table 1. Survey distributed to the sample recrui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7"/>
        <w:gridCol w:w="3117"/>
        <w:gridCol w:w="3842"/>
      </w:tblGrid>
      <w:tr w:rsidR="006D75EE" w:rsidRPr="00470B39" w14:paraId="22CCEDE4" w14:textId="77777777" w:rsidTr="00517DE1">
        <w:tc>
          <w:tcPr>
            <w:tcW w:w="0" w:type="auto"/>
          </w:tcPr>
          <w:p w14:paraId="128736C1" w14:textId="77777777" w:rsidR="006D75EE" w:rsidRPr="00470B39" w:rsidRDefault="006D75EE" w:rsidP="00517DE1">
            <w:pPr>
              <w:jc w:val="both"/>
              <w:rPr>
                <w:rFonts w:ascii="Cambria" w:hAnsi="Cambria"/>
              </w:rPr>
            </w:pPr>
            <w:r w:rsidRPr="00470B39">
              <w:rPr>
                <w:rFonts w:ascii="Cambria" w:hAnsi="Cambria"/>
              </w:rPr>
              <w:t>Variables</w:t>
            </w:r>
          </w:p>
        </w:tc>
        <w:tc>
          <w:tcPr>
            <w:tcW w:w="0" w:type="auto"/>
          </w:tcPr>
          <w:p w14:paraId="684C42C2" w14:textId="77777777" w:rsidR="006D75EE" w:rsidRPr="00470B39" w:rsidRDefault="006D75EE" w:rsidP="00517DE1">
            <w:pPr>
              <w:jc w:val="both"/>
              <w:rPr>
                <w:rFonts w:ascii="Cambria" w:hAnsi="Cambria"/>
              </w:rPr>
            </w:pPr>
            <w:r w:rsidRPr="00470B39">
              <w:rPr>
                <w:rFonts w:ascii="Cambria" w:hAnsi="Cambria"/>
              </w:rPr>
              <w:t>Items</w:t>
            </w:r>
          </w:p>
        </w:tc>
        <w:tc>
          <w:tcPr>
            <w:tcW w:w="0" w:type="auto"/>
          </w:tcPr>
          <w:p w14:paraId="50A9F29A" w14:textId="77777777" w:rsidR="006D75EE" w:rsidRPr="00470B39" w:rsidRDefault="006D75EE" w:rsidP="00517DE1">
            <w:pPr>
              <w:jc w:val="both"/>
              <w:rPr>
                <w:rFonts w:ascii="Cambria" w:hAnsi="Cambria"/>
              </w:rPr>
            </w:pPr>
            <w:r w:rsidRPr="00470B39">
              <w:rPr>
                <w:rFonts w:ascii="Cambria" w:hAnsi="Cambria"/>
              </w:rPr>
              <w:t>Reference</w:t>
            </w:r>
          </w:p>
        </w:tc>
      </w:tr>
      <w:tr w:rsidR="006D75EE" w:rsidRPr="00470B39" w14:paraId="24EC6F7D" w14:textId="77777777" w:rsidTr="00517DE1">
        <w:trPr>
          <w:trHeight w:val="578"/>
        </w:trPr>
        <w:tc>
          <w:tcPr>
            <w:tcW w:w="0" w:type="auto"/>
            <w:vMerge w:val="restart"/>
          </w:tcPr>
          <w:p w14:paraId="2ACF058B" w14:textId="77777777" w:rsidR="006D75EE" w:rsidRPr="009B1FF5" w:rsidRDefault="006D75EE" w:rsidP="00517DE1">
            <w:pPr>
              <w:jc w:val="both"/>
              <w:rPr>
                <w:rFonts w:ascii="Cambria" w:hAnsi="Cambria"/>
                <w:b/>
                <w:bCs/>
              </w:rPr>
            </w:pPr>
            <w:r w:rsidRPr="009B1FF5">
              <w:rPr>
                <w:rFonts w:ascii="Cambria" w:hAnsi="Cambria"/>
                <w:b/>
                <w:bCs/>
              </w:rPr>
              <w:t>Attitude</w:t>
            </w:r>
          </w:p>
        </w:tc>
        <w:tc>
          <w:tcPr>
            <w:tcW w:w="0" w:type="auto"/>
          </w:tcPr>
          <w:p w14:paraId="6314646F" w14:textId="77777777" w:rsidR="006D75EE" w:rsidRPr="009B1FF5" w:rsidRDefault="006D75EE" w:rsidP="00517DE1">
            <w:pPr>
              <w:rPr>
                <w:rFonts w:ascii="Cambria" w:hAnsi="Cambria"/>
                <w:color w:val="000000" w:themeColor="text1"/>
                <w:shd w:val="clear" w:color="auto" w:fill="FFFFFF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Item 20</w:t>
            </w:r>
          </w:p>
          <w:p w14:paraId="205DE658" w14:textId="77777777" w:rsidR="006D75EE" w:rsidRPr="009B1FF5" w:rsidRDefault="006D75EE" w:rsidP="00517DE1">
            <w:pPr>
              <w:rPr>
                <w:rFonts w:ascii="Cambria" w:hAnsi="Cambria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My emotional and cognitive preparation before sessions varies depending on whether the encounter is online or face-to-face</w:t>
            </w:r>
          </w:p>
        </w:tc>
        <w:tc>
          <w:tcPr>
            <w:tcW w:w="0" w:type="auto"/>
          </w:tcPr>
          <w:p w14:paraId="4D5A86A6" w14:textId="77777777" w:rsidR="006D75EE" w:rsidRPr="00470B39" w:rsidRDefault="006D75EE" w:rsidP="00517DE1">
            <w:pPr>
              <w:rPr>
                <w:rFonts w:ascii="Cambria" w:hAnsi="Cambria"/>
              </w:rPr>
            </w:pPr>
            <w:r w:rsidRPr="00470B39">
              <w:rPr>
                <w:rFonts w:ascii="Cambria" w:hAnsi="Cambria"/>
              </w:rPr>
              <w:t>Cataldo, F., et al., Enhancing Therapeutic Processes in Videoconferencing Psychotherapy: Interview Study of Psychologists’ Technological Perspective. JMIR Formative Research, 2023.</w:t>
            </w:r>
          </w:p>
        </w:tc>
      </w:tr>
      <w:tr w:rsidR="006D75EE" w:rsidRPr="00470B39" w14:paraId="1796B60E" w14:textId="77777777" w:rsidTr="00517DE1">
        <w:trPr>
          <w:trHeight w:val="664"/>
        </w:trPr>
        <w:tc>
          <w:tcPr>
            <w:tcW w:w="0" w:type="auto"/>
            <w:vMerge/>
          </w:tcPr>
          <w:p w14:paraId="1D7DD871" w14:textId="77777777" w:rsidR="006D75EE" w:rsidRPr="00470B39" w:rsidRDefault="006D75EE" w:rsidP="00517DE1">
            <w:pPr>
              <w:jc w:val="both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14:paraId="7FE52C35" w14:textId="77777777" w:rsidR="006D75EE" w:rsidRPr="009B1FF5" w:rsidRDefault="006D75EE" w:rsidP="00517DE1">
            <w:pPr>
              <w:rPr>
                <w:rFonts w:ascii="Cambria" w:hAnsi="Cambria"/>
                <w:color w:val="000000" w:themeColor="text1"/>
                <w:shd w:val="clear" w:color="auto" w:fill="FFFFFF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Item 23</w:t>
            </w:r>
          </w:p>
          <w:p w14:paraId="15DDE032" w14:textId="77777777" w:rsidR="006D75EE" w:rsidRPr="009B1FF5" w:rsidRDefault="006D75EE" w:rsidP="00517DE1">
            <w:pPr>
              <w:rPr>
                <w:rFonts w:ascii="Cambria" w:hAnsi="Cambria"/>
                <w:color w:val="000000" w:themeColor="text1"/>
                <w:shd w:val="clear" w:color="auto" w:fill="FFFFFF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 xml:space="preserve">My attitude toward videoconference psychotherapy is positively changing. </w:t>
            </w:r>
          </w:p>
        </w:tc>
        <w:tc>
          <w:tcPr>
            <w:tcW w:w="0" w:type="auto"/>
          </w:tcPr>
          <w:p w14:paraId="7BEEAA37" w14:textId="77777777" w:rsidR="006D75EE" w:rsidRPr="00470B39" w:rsidRDefault="006D75EE" w:rsidP="00517DE1">
            <w:pPr>
              <w:autoSpaceDE w:val="0"/>
              <w:autoSpaceDN w:val="0"/>
              <w:adjustRightInd w:val="0"/>
              <w:rPr>
                <w:rFonts w:ascii="Cambria" w:eastAsiaTheme="minorHAnsi" w:hAnsi="Cambria"/>
                <w:lang w:val="en-GB" w:eastAsia="en-US"/>
                <w14:ligatures w14:val="standardContextual"/>
              </w:rPr>
            </w:pPr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Connolly SL, Miller CJ, Lindsay JA, Bauer MS. A systematic review of providers' attitudes toward 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telemental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health via videoconferencing. Clin 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Psychol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(New York) 2020 Jan 06;27(2</w:t>
            </w:r>
            <w:proofErr w:type="gram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):e</w:t>
            </w:r>
            <w:proofErr w:type="gram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12311.</w:t>
            </w:r>
          </w:p>
          <w:p w14:paraId="0E04E7D6" w14:textId="77777777" w:rsidR="006D75EE" w:rsidRPr="00470B39" w:rsidRDefault="006D75EE" w:rsidP="00517DE1">
            <w:pPr>
              <w:rPr>
                <w:rFonts w:ascii="Cambria" w:hAnsi="Cambria"/>
              </w:rPr>
            </w:pPr>
          </w:p>
          <w:p w14:paraId="6D3EA6ED" w14:textId="77777777" w:rsidR="006D75EE" w:rsidRPr="00470B39" w:rsidRDefault="006D75EE" w:rsidP="00517DE1">
            <w:pPr>
              <w:rPr>
                <w:rFonts w:ascii="Cambria" w:hAnsi="Cambria"/>
              </w:rPr>
            </w:pPr>
            <w:r w:rsidRPr="00470B39">
              <w:rPr>
                <w:rFonts w:ascii="Cambria" w:hAnsi="Cambria"/>
              </w:rPr>
              <w:t>Cataldo, F., et al., Enhancing Therapeutic Processes in Videoconferencing Psychotherapy: Interview Study of Psychologists’ Technological Perspective. JMIR Formative Research, 2023.</w:t>
            </w:r>
          </w:p>
        </w:tc>
      </w:tr>
      <w:tr w:rsidR="006D75EE" w:rsidRPr="00470B39" w14:paraId="626C594C" w14:textId="77777777" w:rsidTr="00517DE1">
        <w:trPr>
          <w:trHeight w:val="541"/>
        </w:trPr>
        <w:tc>
          <w:tcPr>
            <w:tcW w:w="0" w:type="auto"/>
            <w:vMerge/>
          </w:tcPr>
          <w:p w14:paraId="0BD2F68E" w14:textId="77777777" w:rsidR="006D75EE" w:rsidRPr="00470B39" w:rsidRDefault="006D75EE" w:rsidP="00517DE1">
            <w:pPr>
              <w:jc w:val="both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14:paraId="3749534B" w14:textId="77777777" w:rsidR="006D75EE" w:rsidRPr="009B1FF5" w:rsidRDefault="006D75EE" w:rsidP="00517DE1">
            <w:pPr>
              <w:rPr>
                <w:rFonts w:ascii="Cambria" w:hAnsi="Cambria"/>
                <w:color w:val="000000" w:themeColor="text1"/>
                <w:shd w:val="clear" w:color="auto" w:fill="FFFFFF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Item 24</w:t>
            </w:r>
          </w:p>
          <w:p w14:paraId="130D3672" w14:textId="77777777" w:rsidR="006D75EE" w:rsidRPr="009B1FF5" w:rsidRDefault="006D75EE" w:rsidP="00517DE1">
            <w:pPr>
              <w:rPr>
                <w:rFonts w:ascii="Cambria" w:hAnsi="Cambria"/>
                <w:color w:val="000000" w:themeColor="text1"/>
                <w:shd w:val="clear" w:color="auto" w:fill="FFFFFF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I think I will keep using videoconference platforms to treat my clients in the future.</w:t>
            </w:r>
          </w:p>
        </w:tc>
        <w:tc>
          <w:tcPr>
            <w:tcW w:w="0" w:type="auto"/>
          </w:tcPr>
          <w:p w14:paraId="7CEE70DA" w14:textId="77777777" w:rsidR="006D75EE" w:rsidRPr="00470B39" w:rsidRDefault="006D75EE" w:rsidP="00517DE1">
            <w:pPr>
              <w:rPr>
                <w:rFonts w:ascii="Cambria" w:hAnsi="Cambria"/>
              </w:rPr>
            </w:pPr>
            <w:r w:rsidRPr="00470B39">
              <w:rPr>
                <w:rFonts w:ascii="Cambria" w:hAnsi="Cambria"/>
              </w:rPr>
              <w:t>Cataldo, F., et al., Enhancing Therapeutic Processes in Videoconferencing Psychotherapy: Interview Study of Psychologists’ Technological Perspective. JMIR Formative Research, 2023.</w:t>
            </w:r>
          </w:p>
        </w:tc>
      </w:tr>
      <w:tr w:rsidR="006D75EE" w:rsidRPr="00470B39" w14:paraId="38A7ABD2" w14:textId="77777777" w:rsidTr="00517DE1">
        <w:trPr>
          <w:trHeight w:val="416"/>
        </w:trPr>
        <w:tc>
          <w:tcPr>
            <w:tcW w:w="0" w:type="auto"/>
            <w:vMerge w:val="restart"/>
          </w:tcPr>
          <w:p w14:paraId="71AAAD6B" w14:textId="77777777" w:rsidR="006D75EE" w:rsidRPr="00470B39" w:rsidRDefault="006D75EE" w:rsidP="00517DE1">
            <w:pPr>
              <w:rPr>
                <w:rFonts w:ascii="Cambria" w:hAnsi="Cambria"/>
              </w:rPr>
            </w:pPr>
            <w:r w:rsidRPr="009B1FF5">
              <w:rPr>
                <w:rFonts w:asciiTheme="minorHAnsi" w:eastAsiaTheme="minorEastAsia" w:hAnsiTheme="minorHAnsi" w:cstheme="minorBidi"/>
                <w:b/>
                <w:lang w:val="en-US" w:eastAsia="en-US"/>
              </w:rPr>
              <w:t>Presence</w:t>
            </w:r>
          </w:p>
        </w:tc>
        <w:tc>
          <w:tcPr>
            <w:tcW w:w="0" w:type="auto"/>
          </w:tcPr>
          <w:p w14:paraId="3BCBE8E4" w14:textId="77777777" w:rsidR="006D75EE" w:rsidRPr="009B1FF5" w:rsidRDefault="006D75EE" w:rsidP="00517DE1">
            <w:pPr>
              <w:rPr>
                <w:rFonts w:ascii="Cambria" w:hAnsi="Cambria"/>
                <w:color w:val="000000" w:themeColor="text1"/>
                <w:shd w:val="clear" w:color="auto" w:fill="FFFFFF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Item 1</w:t>
            </w:r>
          </w:p>
          <w:p w14:paraId="18B258F5" w14:textId="77777777" w:rsidR="006D75EE" w:rsidRPr="009B1FF5" w:rsidRDefault="006D75EE" w:rsidP="00517DE1">
            <w:pPr>
              <w:rPr>
                <w:rFonts w:ascii="Cambria" w:hAnsi="Cambria"/>
                <w:color w:val="000000" w:themeColor="text1"/>
                <w:shd w:val="clear" w:color="auto" w:fill="FFFFFF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Eye contact functionality (maintaining and establishing eye contact) would help me to reassure patients of my presence. </w:t>
            </w:r>
          </w:p>
        </w:tc>
        <w:tc>
          <w:tcPr>
            <w:tcW w:w="0" w:type="auto"/>
          </w:tcPr>
          <w:p w14:paraId="0D0B7896" w14:textId="77777777" w:rsidR="006D75EE" w:rsidRPr="00470B39" w:rsidRDefault="006D75EE" w:rsidP="00517DE1">
            <w:pPr>
              <w:autoSpaceDE w:val="0"/>
              <w:autoSpaceDN w:val="0"/>
              <w:adjustRightInd w:val="0"/>
              <w:rPr>
                <w:rFonts w:ascii="Cambria" w:hAnsi="Cambria"/>
                <w:iCs/>
              </w:rPr>
            </w:pPr>
            <w:r w:rsidRPr="00470B39">
              <w:rPr>
                <w:rFonts w:ascii="Cambria" w:hAnsi="Cambria"/>
                <w:iCs/>
              </w:rPr>
              <w:t xml:space="preserve">Wilson JM, Straus SG, </w:t>
            </w:r>
            <w:proofErr w:type="spellStart"/>
            <w:r w:rsidRPr="00470B39">
              <w:rPr>
                <w:rFonts w:ascii="Cambria" w:hAnsi="Cambria"/>
                <w:iCs/>
              </w:rPr>
              <w:t>McEvily</w:t>
            </w:r>
            <w:proofErr w:type="spellEnd"/>
            <w:r w:rsidRPr="00470B39">
              <w:rPr>
                <w:rFonts w:ascii="Cambria" w:hAnsi="Cambria"/>
                <w:iCs/>
              </w:rPr>
              <w:t xml:space="preserve"> B. All in due time: the development of trust in computer-mediated and face-to-face teams. Organizational </w:t>
            </w:r>
            <w:proofErr w:type="spellStart"/>
            <w:r w:rsidRPr="00470B39">
              <w:rPr>
                <w:rFonts w:ascii="Cambria" w:hAnsi="Cambria"/>
                <w:iCs/>
              </w:rPr>
              <w:t>Behavior</w:t>
            </w:r>
            <w:proofErr w:type="spellEnd"/>
            <w:r w:rsidRPr="00470B39">
              <w:rPr>
                <w:rFonts w:ascii="Cambria" w:hAnsi="Cambria"/>
                <w:iCs/>
              </w:rPr>
              <w:t xml:space="preserve"> and Human Decision Processes 2006 Jan;99(1):16-</w:t>
            </w:r>
            <w:proofErr w:type="gramStart"/>
            <w:r w:rsidRPr="00470B39">
              <w:rPr>
                <w:rFonts w:ascii="Cambria" w:hAnsi="Cambria"/>
                <w:iCs/>
              </w:rPr>
              <w:t>33;</w:t>
            </w:r>
            <w:proofErr w:type="gramEnd"/>
          </w:p>
          <w:p w14:paraId="0C1DD435" w14:textId="77777777" w:rsidR="006D75EE" w:rsidRPr="00470B39" w:rsidRDefault="006D75EE" w:rsidP="00517DE1">
            <w:pPr>
              <w:rPr>
                <w:rFonts w:ascii="Cambria" w:hAnsi="Cambria"/>
                <w:iCs/>
              </w:rPr>
            </w:pPr>
          </w:p>
          <w:p w14:paraId="6F62B431" w14:textId="77777777" w:rsidR="006D75EE" w:rsidRPr="00470B39" w:rsidRDefault="006D75EE" w:rsidP="00517DE1">
            <w:pPr>
              <w:rPr>
                <w:rFonts w:ascii="Cambria" w:hAnsi="Cambria"/>
              </w:rPr>
            </w:pPr>
            <w:r w:rsidRPr="00470B39">
              <w:rPr>
                <w:rFonts w:ascii="Cambria" w:hAnsi="Cambria"/>
              </w:rPr>
              <w:t>Cataldo, F., et al., Enhancing Therapeutic Processes in Videoconferencing Psychotherapy: Interview Study of Psychologists’ Technological Perspective. JMIR Formative Research, 2023.</w:t>
            </w:r>
          </w:p>
        </w:tc>
      </w:tr>
      <w:tr w:rsidR="006D75EE" w:rsidRPr="00470B39" w14:paraId="78BC2181" w14:textId="77777777" w:rsidTr="00517DE1">
        <w:trPr>
          <w:trHeight w:val="366"/>
        </w:trPr>
        <w:tc>
          <w:tcPr>
            <w:tcW w:w="0" w:type="auto"/>
            <w:vMerge/>
          </w:tcPr>
          <w:p w14:paraId="1377600C" w14:textId="77777777" w:rsidR="006D75EE" w:rsidRPr="00470B39" w:rsidRDefault="006D75EE" w:rsidP="00517DE1">
            <w:pPr>
              <w:jc w:val="both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14:paraId="65AC6E25" w14:textId="77777777" w:rsidR="006D75EE" w:rsidRPr="009B1FF5" w:rsidRDefault="006D75EE" w:rsidP="00517DE1">
            <w:pPr>
              <w:rPr>
                <w:rFonts w:ascii="Cambria" w:hAnsi="Cambria"/>
                <w:color w:val="000000" w:themeColor="text1"/>
                <w:shd w:val="clear" w:color="auto" w:fill="FFFFFF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Item 6</w:t>
            </w:r>
          </w:p>
          <w:p w14:paraId="230A6DB7" w14:textId="77777777" w:rsidR="006D75EE" w:rsidRPr="009B1FF5" w:rsidRDefault="006D75EE" w:rsidP="00517DE1">
            <w:pPr>
              <w:rPr>
                <w:rFonts w:ascii="Cambria" w:hAnsi="Cambria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The technical ability to limit client's online activities during sessions would boost my sense of presence with clients.</w:t>
            </w:r>
          </w:p>
        </w:tc>
        <w:tc>
          <w:tcPr>
            <w:tcW w:w="0" w:type="auto"/>
          </w:tcPr>
          <w:p w14:paraId="621FCB03" w14:textId="77777777" w:rsidR="006D75EE" w:rsidRPr="00470B39" w:rsidRDefault="006D75EE" w:rsidP="00517DE1">
            <w:pPr>
              <w:rPr>
                <w:rFonts w:ascii="Cambria" w:hAnsi="Cambria"/>
              </w:rPr>
            </w:pPr>
            <w:r w:rsidRPr="00470B39">
              <w:rPr>
                <w:rFonts w:ascii="Cambria" w:hAnsi="Cambria"/>
              </w:rPr>
              <w:t>Cataldo, F., et al., Enhancing Therapeutic Processes in Videoconferencing Psychotherapy: Interview Study of Psychologists’ Technological Perspective. JMIR Formative Research, 2023.</w:t>
            </w:r>
          </w:p>
        </w:tc>
      </w:tr>
      <w:tr w:rsidR="006D75EE" w:rsidRPr="00470B39" w14:paraId="3F9DADCD" w14:textId="77777777" w:rsidTr="00517DE1">
        <w:trPr>
          <w:trHeight w:val="299"/>
        </w:trPr>
        <w:tc>
          <w:tcPr>
            <w:tcW w:w="0" w:type="auto"/>
            <w:vMerge/>
          </w:tcPr>
          <w:p w14:paraId="645E55E3" w14:textId="77777777" w:rsidR="006D75EE" w:rsidRPr="00470B39" w:rsidRDefault="006D75EE" w:rsidP="00517DE1">
            <w:pPr>
              <w:jc w:val="both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14:paraId="1211C168" w14:textId="77777777" w:rsidR="006D75EE" w:rsidRPr="009B1FF5" w:rsidRDefault="006D75EE" w:rsidP="00517DE1">
            <w:pPr>
              <w:rPr>
                <w:rFonts w:ascii="Cambria" w:hAnsi="Cambria"/>
                <w:color w:val="000000" w:themeColor="text1"/>
                <w:shd w:val="clear" w:color="auto" w:fill="FFFFFF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Item 7</w:t>
            </w:r>
          </w:p>
          <w:p w14:paraId="4E356163" w14:textId="77777777" w:rsidR="006D75EE" w:rsidRPr="009B1FF5" w:rsidRDefault="006D75EE" w:rsidP="00517DE1">
            <w:pPr>
              <w:rPr>
                <w:rFonts w:ascii="Cambria" w:hAnsi="Cambria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lastRenderedPageBreak/>
              <w:t>Limiting my clients' online activities (e-mails, notifications, browsing online etc.) during our sessions would give me more control over our relationship.</w:t>
            </w:r>
          </w:p>
        </w:tc>
        <w:tc>
          <w:tcPr>
            <w:tcW w:w="0" w:type="auto"/>
          </w:tcPr>
          <w:p w14:paraId="70E5EC0D" w14:textId="77777777" w:rsidR="006D75EE" w:rsidRPr="00470B39" w:rsidRDefault="006D75EE" w:rsidP="00517DE1">
            <w:pPr>
              <w:rPr>
                <w:rFonts w:ascii="Cambria" w:hAnsi="Cambria"/>
              </w:rPr>
            </w:pPr>
            <w:r w:rsidRPr="00470B39">
              <w:rPr>
                <w:rFonts w:ascii="Cambria" w:hAnsi="Cambria"/>
              </w:rPr>
              <w:lastRenderedPageBreak/>
              <w:t xml:space="preserve">Cataldo, F., et al., Enhancing Therapeutic Processes in </w:t>
            </w:r>
            <w:r w:rsidRPr="00470B39">
              <w:rPr>
                <w:rFonts w:ascii="Cambria" w:hAnsi="Cambria"/>
              </w:rPr>
              <w:lastRenderedPageBreak/>
              <w:t>Videoconferencing Psychotherapy: Interview Study of Psychologists’ Technological Perspective. JMIR Formative Research, 2023.</w:t>
            </w:r>
          </w:p>
        </w:tc>
      </w:tr>
      <w:tr w:rsidR="006D75EE" w:rsidRPr="00470B39" w14:paraId="28205ED9" w14:textId="77777777" w:rsidTr="00517DE1">
        <w:trPr>
          <w:trHeight w:val="299"/>
        </w:trPr>
        <w:tc>
          <w:tcPr>
            <w:tcW w:w="0" w:type="auto"/>
            <w:vMerge w:val="restart"/>
          </w:tcPr>
          <w:p w14:paraId="1F216DB6" w14:textId="77777777" w:rsidR="006D75EE" w:rsidRPr="009B1FF5" w:rsidRDefault="006D75EE" w:rsidP="00517DE1">
            <w:pPr>
              <w:jc w:val="both"/>
              <w:rPr>
                <w:rFonts w:ascii="Cambria" w:hAnsi="Cambria"/>
                <w:b/>
                <w:bCs/>
              </w:rPr>
            </w:pPr>
            <w:r w:rsidRPr="009B1FF5">
              <w:rPr>
                <w:rFonts w:ascii="Cambria" w:hAnsi="Cambria"/>
                <w:b/>
                <w:bCs/>
              </w:rPr>
              <w:lastRenderedPageBreak/>
              <w:t>Trust</w:t>
            </w:r>
          </w:p>
        </w:tc>
        <w:tc>
          <w:tcPr>
            <w:tcW w:w="0" w:type="auto"/>
          </w:tcPr>
          <w:p w14:paraId="607AA998" w14:textId="77777777" w:rsidR="006D75EE" w:rsidRPr="009B1FF5" w:rsidRDefault="006D75EE" w:rsidP="00517DE1">
            <w:pPr>
              <w:rPr>
                <w:rFonts w:ascii="Cambria" w:hAnsi="Cambria"/>
                <w:color w:val="000000" w:themeColor="text1"/>
                <w:shd w:val="clear" w:color="auto" w:fill="FFFFFF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Item 2</w:t>
            </w:r>
          </w:p>
          <w:p w14:paraId="5CC91B30" w14:textId="77777777" w:rsidR="006D75EE" w:rsidRPr="009B1FF5" w:rsidRDefault="006D75EE" w:rsidP="00517DE1">
            <w:pPr>
              <w:rPr>
                <w:rFonts w:ascii="Cambria" w:hAnsi="Cambria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 xml:space="preserve">I would improve trust if I could establish and maintain better eye contact with my clients during video sessions. </w:t>
            </w:r>
          </w:p>
        </w:tc>
        <w:tc>
          <w:tcPr>
            <w:tcW w:w="0" w:type="auto"/>
          </w:tcPr>
          <w:p w14:paraId="2A24DAA7" w14:textId="77777777" w:rsidR="006D75EE" w:rsidRPr="00470B39" w:rsidRDefault="006D75EE" w:rsidP="00517DE1">
            <w:pPr>
              <w:autoSpaceDE w:val="0"/>
              <w:autoSpaceDN w:val="0"/>
              <w:adjustRightInd w:val="0"/>
              <w:rPr>
                <w:rFonts w:ascii="Cambria" w:eastAsiaTheme="minorHAnsi" w:hAnsi="Cambria"/>
                <w:lang w:val="en-GB" w:eastAsia="en-US"/>
                <w14:ligatures w14:val="standardContextual"/>
              </w:rPr>
            </w:pPr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Bos, N., Olson, J., 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Gergle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, D., Olson, G., &amp; Wright, Z. (2002). Effects of four computer-mediated communications channels on trust development. Paper presented at the Proceedings of the SIGCHI conference on human factors in computing systems.</w:t>
            </w:r>
          </w:p>
          <w:p w14:paraId="62E506D1" w14:textId="77777777" w:rsidR="006D75EE" w:rsidRPr="00470B39" w:rsidRDefault="006D75EE" w:rsidP="00517DE1">
            <w:pPr>
              <w:rPr>
                <w:rFonts w:ascii="Cambria" w:hAnsi="Cambria"/>
                <w:lang w:val="en-GB"/>
              </w:rPr>
            </w:pPr>
          </w:p>
          <w:p w14:paraId="07436B14" w14:textId="77777777" w:rsidR="006D75EE" w:rsidRPr="00470B39" w:rsidRDefault="006D75EE" w:rsidP="00517DE1">
            <w:pPr>
              <w:autoSpaceDE w:val="0"/>
              <w:autoSpaceDN w:val="0"/>
              <w:adjustRightInd w:val="0"/>
              <w:rPr>
                <w:rFonts w:ascii="Cambria" w:eastAsiaTheme="minorHAnsi" w:hAnsi="Cambria"/>
                <w:lang w:val="en-GB" w:eastAsia="en-US"/>
                <w14:ligatures w14:val="standardContextual"/>
              </w:rPr>
            </w:pPr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Wilson JM, Straus SG, 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McEvily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B. All in due time: the development of trust in computer-mediated and face-to-face teams. Organizational 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Behav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Human Decision Process 2006 Jan;99(1):16-33.</w:t>
            </w:r>
          </w:p>
          <w:p w14:paraId="406F8800" w14:textId="77777777" w:rsidR="006D75EE" w:rsidRPr="00470B39" w:rsidRDefault="006D75EE" w:rsidP="00517DE1">
            <w:pPr>
              <w:rPr>
                <w:rFonts w:ascii="Cambria" w:hAnsi="Cambria"/>
                <w:lang w:val="en-GB"/>
              </w:rPr>
            </w:pPr>
          </w:p>
          <w:p w14:paraId="11C14883" w14:textId="77777777" w:rsidR="006D75EE" w:rsidRPr="00470B39" w:rsidRDefault="006D75EE" w:rsidP="00517DE1">
            <w:pPr>
              <w:autoSpaceDE w:val="0"/>
              <w:autoSpaceDN w:val="0"/>
              <w:adjustRightInd w:val="0"/>
              <w:rPr>
                <w:rFonts w:ascii="Cambria" w:eastAsiaTheme="minorHAnsi" w:hAnsi="Cambria"/>
                <w:lang w:val="en-GB" w:eastAsia="en-US"/>
                <w14:ligatures w14:val="standardContextual"/>
              </w:rPr>
            </w:pPr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Newcomb AB, Duval M, Bachman SL, 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Mohess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D, Dort J, Kapadia MR. Building rapport and earning the surgical patient's trust in the era of social distancing: teaching patient-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centered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communication during video conference encounters to medical students. J 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Surg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Educ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2021 Jan;78(1):336-341.</w:t>
            </w:r>
          </w:p>
          <w:p w14:paraId="3F077B45" w14:textId="77777777" w:rsidR="006D75EE" w:rsidRPr="00470B39" w:rsidRDefault="006D75EE" w:rsidP="00517DE1">
            <w:pPr>
              <w:rPr>
                <w:rFonts w:ascii="Cambria" w:hAnsi="Cambria"/>
                <w:lang w:val="en-GB"/>
              </w:rPr>
            </w:pPr>
          </w:p>
          <w:p w14:paraId="1D10C9F4" w14:textId="77777777" w:rsidR="006D75EE" w:rsidRPr="00470B39" w:rsidRDefault="006D75EE" w:rsidP="00517DE1">
            <w:pPr>
              <w:rPr>
                <w:rFonts w:ascii="Cambria" w:hAnsi="Cambria"/>
              </w:rPr>
            </w:pPr>
            <w:r w:rsidRPr="00470B39">
              <w:rPr>
                <w:rFonts w:ascii="Cambria" w:hAnsi="Cambria"/>
              </w:rPr>
              <w:t>Cataldo, F., et al., Enhancing Therapeutic Processes in Videoconferencing Psychotherapy: Interview Study of Psychologists’ Technological Perspective. JMIR Formative Research, 2023.</w:t>
            </w:r>
          </w:p>
        </w:tc>
      </w:tr>
      <w:tr w:rsidR="006D75EE" w:rsidRPr="00470B39" w14:paraId="3972B849" w14:textId="77777777" w:rsidTr="00517DE1">
        <w:trPr>
          <w:trHeight w:val="310"/>
        </w:trPr>
        <w:tc>
          <w:tcPr>
            <w:tcW w:w="0" w:type="auto"/>
            <w:vMerge/>
          </w:tcPr>
          <w:p w14:paraId="7CE37010" w14:textId="77777777" w:rsidR="006D75EE" w:rsidRPr="00470B39" w:rsidRDefault="006D75EE" w:rsidP="00517DE1">
            <w:pPr>
              <w:jc w:val="both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14:paraId="3C4F0FB9" w14:textId="77777777" w:rsidR="006D75EE" w:rsidRPr="009B1FF5" w:rsidRDefault="006D75EE" w:rsidP="00517DE1">
            <w:pPr>
              <w:rPr>
                <w:rFonts w:ascii="Cambria" w:hAnsi="Cambria"/>
                <w:color w:val="000000" w:themeColor="text1"/>
                <w:shd w:val="clear" w:color="auto" w:fill="FFFFFF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Item 12</w:t>
            </w:r>
          </w:p>
          <w:p w14:paraId="401AF410" w14:textId="77777777" w:rsidR="006D75EE" w:rsidRPr="009B1FF5" w:rsidRDefault="006D75EE" w:rsidP="00517DE1">
            <w:pPr>
              <w:rPr>
                <w:rFonts w:ascii="Cambria" w:hAnsi="Cambria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I struggle to build trust with my clients by Video.</w:t>
            </w:r>
          </w:p>
        </w:tc>
        <w:tc>
          <w:tcPr>
            <w:tcW w:w="0" w:type="auto"/>
          </w:tcPr>
          <w:p w14:paraId="6511EB11" w14:textId="77777777" w:rsidR="006D75EE" w:rsidRPr="00470B39" w:rsidRDefault="006D75EE" w:rsidP="00517DE1">
            <w:pPr>
              <w:autoSpaceDE w:val="0"/>
              <w:autoSpaceDN w:val="0"/>
              <w:adjustRightInd w:val="0"/>
              <w:rPr>
                <w:rFonts w:ascii="Cambria" w:eastAsiaTheme="minorHAnsi" w:hAnsi="Cambria"/>
                <w:lang w:val="en-GB" w:eastAsia="en-US"/>
                <w14:ligatures w14:val="standardContextual"/>
              </w:rPr>
            </w:pPr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Nardi, B., &amp; Whittaker, S. (2002). The place of face-to-face communication in distributed work. 83-110.</w:t>
            </w:r>
          </w:p>
          <w:p w14:paraId="7B73E289" w14:textId="77777777" w:rsidR="006D75EE" w:rsidRPr="00470B39" w:rsidRDefault="006D75EE" w:rsidP="00517DE1">
            <w:pPr>
              <w:rPr>
                <w:rFonts w:ascii="Cambria" w:hAnsi="Cambria"/>
                <w:i/>
                <w:iCs/>
                <w:lang w:val="en-GB"/>
              </w:rPr>
            </w:pPr>
          </w:p>
          <w:p w14:paraId="27C6892C" w14:textId="77777777" w:rsidR="006D75EE" w:rsidRPr="00470B39" w:rsidRDefault="006D75EE" w:rsidP="00517DE1">
            <w:pPr>
              <w:autoSpaceDE w:val="0"/>
              <w:autoSpaceDN w:val="0"/>
              <w:adjustRightInd w:val="0"/>
              <w:rPr>
                <w:rFonts w:ascii="Cambria" w:eastAsiaTheme="minorHAnsi" w:hAnsi="Cambria"/>
                <w:lang w:val="en-GB" w:eastAsia="en-US"/>
                <w14:ligatures w14:val="standardContextual"/>
              </w:rPr>
            </w:pPr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Rees CS, Stone S. Therapeutic alliance in face-to-face versus video conferenced psychotherapy. Professional Psychology: Research and Practice 2005;36(6):649-653.</w:t>
            </w:r>
          </w:p>
          <w:p w14:paraId="068929F1" w14:textId="77777777" w:rsidR="006D75EE" w:rsidRPr="00470B39" w:rsidRDefault="006D75EE" w:rsidP="00517DE1">
            <w:pPr>
              <w:rPr>
                <w:rFonts w:ascii="Cambria" w:hAnsi="Cambria"/>
                <w:i/>
                <w:iCs/>
                <w:lang w:val="en-GB"/>
              </w:rPr>
            </w:pPr>
          </w:p>
          <w:p w14:paraId="571AA491" w14:textId="77777777" w:rsidR="006D75EE" w:rsidRPr="00470B39" w:rsidRDefault="006D75EE" w:rsidP="00517DE1">
            <w:pPr>
              <w:autoSpaceDE w:val="0"/>
              <w:autoSpaceDN w:val="0"/>
              <w:adjustRightInd w:val="0"/>
              <w:rPr>
                <w:rFonts w:ascii="Cambria" w:eastAsiaTheme="minorHAnsi" w:hAnsi="Cambria"/>
                <w:lang w:val="en-GB" w:eastAsia="en-US"/>
                <w14:ligatures w14:val="standardContextual"/>
              </w:rPr>
            </w:pPr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Fletcher-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Tomenius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LJ, Vossler A. Trust in online therapeutic relationships: the therapist's experience. Counsel 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Psychol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Rev 2009 Mar 01;24(2):24-33.</w:t>
            </w:r>
          </w:p>
          <w:p w14:paraId="34283A59" w14:textId="77777777" w:rsidR="006D75EE" w:rsidRPr="00470B39" w:rsidRDefault="006D75EE" w:rsidP="00517DE1">
            <w:pPr>
              <w:rPr>
                <w:rFonts w:ascii="Cambria" w:hAnsi="Cambria"/>
                <w:i/>
                <w:iCs/>
                <w:lang w:val="en-GB"/>
              </w:rPr>
            </w:pPr>
          </w:p>
          <w:p w14:paraId="065342D9" w14:textId="77777777" w:rsidR="006D75EE" w:rsidRPr="00470B39" w:rsidRDefault="006D75EE" w:rsidP="00517DE1">
            <w:pPr>
              <w:autoSpaceDE w:val="0"/>
              <w:autoSpaceDN w:val="0"/>
              <w:adjustRightInd w:val="0"/>
              <w:rPr>
                <w:rFonts w:ascii="Cambria" w:eastAsiaTheme="minorHAnsi" w:hAnsi="Cambria"/>
                <w:lang w:val="en-GB" w:eastAsia="en-US"/>
                <w14:ligatures w14:val="standardContextual"/>
              </w:rPr>
            </w:pPr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Newcomb AB, Duval M, Bachman SL, 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Mohess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D, Dort J, Kapadia MR. Building rapport and earning the surgical patient's trust in the era of social distancing: teaching patient-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centered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communication during video conference encounters to medical students. J 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Surg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Educ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2021 Jan;78(1):336-341.</w:t>
            </w:r>
          </w:p>
          <w:p w14:paraId="4338427E" w14:textId="77777777" w:rsidR="006D75EE" w:rsidRPr="00470B39" w:rsidRDefault="006D75EE" w:rsidP="00517DE1">
            <w:pPr>
              <w:rPr>
                <w:rFonts w:ascii="Cambria" w:hAnsi="Cambria"/>
                <w:i/>
                <w:iCs/>
                <w:lang w:val="en-GB"/>
              </w:rPr>
            </w:pPr>
          </w:p>
          <w:p w14:paraId="605BB66F" w14:textId="77777777" w:rsidR="006D75EE" w:rsidRPr="00470B39" w:rsidRDefault="006D75EE" w:rsidP="00517DE1">
            <w:pPr>
              <w:rPr>
                <w:rFonts w:ascii="Cambria" w:hAnsi="Cambria"/>
              </w:rPr>
            </w:pPr>
            <w:r w:rsidRPr="00470B39">
              <w:rPr>
                <w:rFonts w:ascii="Cambria" w:hAnsi="Cambria"/>
              </w:rPr>
              <w:t>Cataldo, F., et al., Enhancing Therapeutic Processes in Videoconferencing Psychotherapy: Interview Study of Psychologists’ Technological Perspective. JMIR Formative Research, 2023.</w:t>
            </w:r>
          </w:p>
        </w:tc>
      </w:tr>
      <w:tr w:rsidR="006D75EE" w:rsidRPr="00470B39" w14:paraId="5A85D26C" w14:textId="77777777" w:rsidTr="00517DE1">
        <w:trPr>
          <w:trHeight w:val="211"/>
        </w:trPr>
        <w:tc>
          <w:tcPr>
            <w:tcW w:w="0" w:type="auto"/>
            <w:vMerge/>
          </w:tcPr>
          <w:p w14:paraId="01149AF2" w14:textId="77777777" w:rsidR="006D75EE" w:rsidRPr="00470B39" w:rsidRDefault="006D75EE" w:rsidP="00517DE1">
            <w:pPr>
              <w:jc w:val="both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14:paraId="0E88E1E6" w14:textId="77777777" w:rsidR="006D75EE" w:rsidRPr="009B1FF5" w:rsidRDefault="006D75EE" w:rsidP="00517DE1">
            <w:pPr>
              <w:rPr>
                <w:rFonts w:ascii="Cambria" w:hAnsi="Cambria"/>
                <w:color w:val="000000" w:themeColor="text1"/>
                <w:shd w:val="clear" w:color="auto" w:fill="FFFFFF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Item 13</w:t>
            </w:r>
          </w:p>
          <w:p w14:paraId="344EFFEF" w14:textId="77777777" w:rsidR="006D75EE" w:rsidRPr="009B1FF5" w:rsidRDefault="006D75EE" w:rsidP="00517DE1">
            <w:pPr>
              <w:rPr>
                <w:rFonts w:ascii="Cambria" w:hAnsi="Cambria"/>
                <w:color w:val="000000" w:themeColor="text1"/>
                <w:shd w:val="clear" w:color="auto" w:fill="FFFFFF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I would use a phone call before the first video session to increase trust with my clients.</w:t>
            </w:r>
          </w:p>
        </w:tc>
        <w:tc>
          <w:tcPr>
            <w:tcW w:w="0" w:type="auto"/>
          </w:tcPr>
          <w:p w14:paraId="55BD4ED3" w14:textId="77777777" w:rsidR="006D75EE" w:rsidRPr="00470B39" w:rsidRDefault="006D75EE" w:rsidP="00517DE1">
            <w:pPr>
              <w:rPr>
                <w:rFonts w:ascii="Cambria" w:hAnsi="Cambria"/>
              </w:rPr>
            </w:pPr>
            <w:r w:rsidRPr="00470B39">
              <w:rPr>
                <w:rFonts w:ascii="Cambria" w:hAnsi="Cambria"/>
              </w:rPr>
              <w:t>Cataldo, F., et al., Enhancing Therapeutic Processes in Videoconferencing Psychotherapy: Interview Study of Psychologists’ Technological Perspective. JMIR Formative Research, 2023.</w:t>
            </w:r>
          </w:p>
        </w:tc>
      </w:tr>
      <w:tr w:rsidR="006D75EE" w:rsidRPr="00470B39" w14:paraId="34FECBA1" w14:textId="77777777" w:rsidTr="00517DE1">
        <w:trPr>
          <w:trHeight w:val="233"/>
        </w:trPr>
        <w:tc>
          <w:tcPr>
            <w:tcW w:w="0" w:type="auto"/>
            <w:vMerge w:val="restart"/>
          </w:tcPr>
          <w:p w14:paraId="5AE6729E" w14:textId="77777777" w:rsidR="006D75EE" w:rsidRPr="009B1FF5" w:rsidRDefault="006D75EE" w:rsidP="00517DE1">
            <w:pPr>
              <w:jc w:val="both"/>
              <w:rPr>
                <w:rFonts w:ascii="Cambria" w:hAnsi="Cambria"/>
                <w:b/>
                <w:bCs/>
              </w:rPr>
            </w:pPr>
            <w:r w:rsidRPr="009B1FF5">
              <w:rPr>
                <w:rFonts w:ascii="Cambria" w:hAnsi="Cambria"/>
                <w:b/>
                <w:bCs/>
              </w:rPr>
              <w:t>Engagement</w:t>
            </w:r>
          </w:p>
        </w:tc>
        <w:tc>
          <w:tcPr>
            <w:tcW w:w="0" w:type="auto"/>
          </w:tcPr>
          <w:p w14:paraId="55C7FB21" w14:textId="77777777" w:rsidR="006D75EE" w:rsidRPr="009B1FF5" w:rsidRDefault="006D75EE" w:rsidP="00517DE1">
            <w:pPr>
              <w:rPr>
                <w:rFonts w:ascii="Cambria" w:hAnsi="Cambria"/>
                <w:color w:val="000000" w:themeColor="text1"/>
                <w:shd w:val="clear" w:color="auto" w:fill="FFFFFF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Item 3</w:t>
            </w:r>
          </w:p>
          <w:p w14:paraId="73F9F1C2" w14:textId="77777777" w:rsidR="006D75EE" w:rsidRPr="009B1FF5" w:rsidRDefault="006D75EE" w:rsidP="00517DE1">
            <w:pPr>
              <w:rPr>
                <w:rFonts w:ascii="Cambria" w:hAnsi="Cambria"/>
                <w:color w:val="000000" w:themeColor="text1"/>
                <w:shd w:val="clear" w:color="auto" w:fill="FFFFFF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I feel I need to establish eye contact to reinforce my engagement with clients during my video sessions.</w:t>
            </w:r>
          </w:p>
        </w:tc>
        <w:tc>
          <w:tcPr>
            <w:tcW w:w="0" w:type="auto"/>
          </w:tcPr>
          <w:p w14:paraId="56BC9856" w14:textId="77777777" w:rsidR="006D75EE" w:rsidRPr="00470B39" w:rsidRDefault="006D75EE" w:rsidP="00517DE1">
            <w:pPr>
              <w:autoSpaceDE w:val="0"/>
              <w:autoSpaceDN w:val="0"/>
              <w:adjustRightInd w:val="0"/>
              <w:rPr>
                <w:rFonts w:ascii="Cambria" w:eastAsiaTheme="minorHAnsi" w:hAnsi="Cambria"/>
                <w:lang w:val="en-GB" w:eastAsia="en-US"/>
                <w14:ligatures w14:val="standardContextual"/>
              </w:rPr>
            </w:pPr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Wilson JM, Straus SG, 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McEvily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B. All in due time: the development of trust in computer mediated and face-to-face teams. Organizational 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Behavior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and Human Decision Processes 2006 Jan;99(1):16-33.</w:t>
            </w:r>
          </w:p>
          <w:p w14:paraId="1C2CF4A2" w14:textId="77777777" w:rsidR="006D75EE" w:rsidRPr="00470B39" w:rsidRDefault="006D75EE" w:rsidP="00517DE1">
            <w:pPr>
              <w:rPr>
                <w:rFonts w:ascii="Cambria" w:hAnsi="Cambria"/>
              </w:rPr>
            </w:pPr>
          </w:p>
          <w:p w14:paraId="03B1B915" w14:textId="77777777" w:rsidR="006D75EE" w:rsidRPr="00470B39" w:rsidRDefault="006D75EE" w:rsidP="00517DE1">
            <w:pPr>
              <w:autoSpaceDE w:val="0"/>
              <w:autoSpaceDN w:val="0"/>
              <w:adjustRightInd w:val="0"/>
              <w:rPr>
                <w:rFonts w:ascii="Cambria" w:eastAsiaTheme="minorHAnsi" w:hAnsi="Cambria"/>
                <w:lang w:val="en-GB" w:eastAsia="en-US"/>
                <w14:ligatures w14:val="standardContextual"/>
              </w:rPr>
            </w:pPr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Newcomb AB, Duval M, Bachman SL, 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Mohess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D, Dort J, Kapadia MR. Building rapport and earning the surgical patient's trust in the era of social distancing: teaching patient-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centered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communication during video conference encounters to medical students. J 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Surg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Educ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2021 Jan;78(1):336-341.</w:t>
            </w:r>
          </w:p>
          <w:p w14:paraId="54160004" w14:textId="77777777" w:rsidR="006D75EE" w:rsidRPr="00470B39" w:rsidRDefault="006D75EE" w:rsidP="00517DE1">
            <w:pPr>
              <w:rPr>
                <w:rFonts w:ascii="Cambria" w:hAnsi="Cambria"/>
              </w:rPr>
            </w:pPr>
          </w:p>
          <w:p w14:paraId="6B0B8BCB" w14:textId="77777777" w:rsidR="006D75EE" w:rsidRPr="00470B39" w:rsidRDefault="006D75EE" w:rsidP="00517DE1">
            <w:pPr>
              <w:rPr>
                <w:rFonts w:ascii="Cambria" w:hAnsi="Cambria"/>
              </w:rPr>
            </w:pPr>
            <w:r w:rsidRPr="00470B39">
              <w:rPr>
                <w:rFonts w:ascii="Cambria" w:hAnsi="Cambria"/>
              </w:rPr>
              <w:t xml:space="preserve">Cataldo, F., et al., Enhancing Therapeutic Processes in Videoconferencing Psychotherapy: </w:t>
            </w:r>
            <w:r w:rsidRPr="00470B39">
              <w:rPr>
                <w:rFonts w:ascii="Cambria" w:hAnsi="Cambria"/>
              </w:rPr>
              <w:lastRenderedPageBreak/>
              <w:t>Interview Study of Psychologists’ Technological Perspective. JMIR Formative Research, 2023.</w:t>
            </w:r>
          </w:p>
        </w:tc>
      </w:tr>
      <w:tr w:rsidR="006D75EE" w:rsidRPr="00470B39" w14:paraId="46EB7FBF" w14:textId="77777777" w:rsidTr="00517DE1">
        <w:trPr>
          <w:trHeight w:val="153"/>
        </w:trPr>
        <w:tc>
          <w:tcPr>
            <w:tcW w:w="0" w:type="auto"/>
            <w:vMerge/>
          </w:tcPr>
          <w:p w14:paraId="2DD6B415" w14:textId="77777777" w:rsidR="006D75EE" w:rsidRPr="00470B39" w:rsidRDefault="006D75EE" w:rsidP="00517DE1">
            <w:pPr>
              <w:jc w:val="both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14:paraId="20C7663E" w14:textId="77777777" w:rsidR="006D75EE" w:rsidRPr="009B1FF5" w:rsidRDefault="006D75EE" w:rsidP="00517DE1">
            <w:pPr>
              <w:rPr>
                <w:rFonts w:ascii="Cambria" w:hAnsi="Cambria"/>
                <w:color w:val="000000" w:themeColor="text1"/>
                <w:shd w:val="clear" w:color="auto" w:fill="FFFFFF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Item 4</w:t>
            </w:r>
          </w:p>
          <w:p w14:paraId="1CAA1F7C" w14:textId="77777777" w:rsidR="006D75EE" w:rsidRPr="009B1FF5" w:rsidRDefault="006D75EE" w:rsidP="00517DE1">
            <w:pPr>
              <w:rPr>
                <w:rFonts w:ascii="Cambria" w:hAnsi="Cambria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The eye contact functionality (establishing-maintaining eye contact) would heighten my chances to empathise with clients.</w:t>
            </w:r>
          </w:p>
        </w:tc>
        <w:tc>
          <w:tcPr>
            <w:tcW w:w="0" w:type="auto"/>
          </w:tcPr>
          <w:p w14:paraId="45868C0C" w14:textId="77777777" w:rsidR="006D75EE" w:rsidRPr="00470B39" w:rsidRDefault="006D75EE" w:rsidP="00517DE1">
            <w:pPr>
              <w:rPr>
                <w:rFonts w:ascii="Cambria" w:eastAsiaTheme="minorHAnsi" w:hAnsi="Cambria"/>
                <w:lang w:val="en-GB" w:eastAsia="en-US"/>
                <w14:ligatures w14:val="standardContextual"/>
              </w:rPr>
            </w:pPr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Terry C, Cain J. The emerging issue of digital empathy. Am J Pharm 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Educ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2016 May 25;80(4):58.</w:t>
            </w:r>
          </w:p>
          <w:p w14:paraId="55B78472" w14:textId="77777777" w:rsidR="006D75EE" w:rsidRPr="00470B39" w:rsidRDefault="006D75EE" w:rsidP="00517DE1">
            <w:pPr>
              <w:rPr>
                <w:rFonts w:ascii="Cambria" w:hAnsi="Cambria"/>
                <w:lang w:val="en-GB"/>
              </w:rPr>
            </w:pPr>
          </w:p>
          <w:p w14:paraId="7C60EC51" w14:textId="77777777" w:rsidR="006D75EE" w:rsidRPr="00470B39" w:rsidRDefault="006D75EE" w:rsidP="00517DE1">
            <w:pPr>
              <w:autoSpaceDE w:val="0"/>
              <w:autoSpaceDN w:val="0"/>
              <w:adjustRightInd w:val="0"/>
              <w:rPr>
                <w:rFonts w:ascii="Cambria" w:eastAsiaTheme="minorHAnsi" w:hAnsi="Cambria"/>
                <w:lang w:val="en-GB" w:eastAsia="en-US"/>
                <w14:ligatures w14:val="standardContextual"/>
              </w:rPr>
            </w:pPr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Hall JA, Harrigan JA, Rosenthal R. Nonverbal 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behavior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in clinician—patient interaction. 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Appl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Preventive 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Psychol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1995 Dec;4(1):21-37.</w:t>
            </w:r>
          </w:p>
          <w:p w14:paraId="2D56D6A3" w14:textId="77777777" w:rsidR="006D75EE" w:rsidRPr="00470B39" w:rsidRDefault="006D75EE" w:rsidP="00517DE1">
            <w:pPr>
              <w:rPr>
                <w:rFonts w:ascii="Cambria" w:hAnsi="Cambria"/>
                <w:lang w:val="en-GB"/>
              </w:rPr>
            </w:pPr>
          </w:p>
          <w:p w14:paraId="777504C0" w14:textId="77777777" w:rsidR="006D75EE" w:rsidRPr="00470B39" w:rsidRDefault="006D75EE" w:rsidP="00517DE1">
            <w:pPr>
              <w:autoSpaceDE w:val="0"/>
              <w:autoSpaceDN w:val="0"/>
              <w:adjustRightInd w:val="0"/>
              <w:rPr>
                <w:rFonts w:ascii="Cambria" w:eastAsiaTheme="minorHAnsi" w:hAnsi="Cambria"/>
                <w:lang w:val="en-GB" w:eastAsia="en-US"/>
                <w14:ligatures w14:val="standardContextual"/>
              </w:rPr>
            </w:pPr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Chen M. Leveraging the asymmetric sensitivity of eye contact for videoconference. In: Proceedings of the SIGCHI. Conference on Human Factors in Computing Systems. 2002 Presented at: CHI02: Human Factors in Computing Systems; Apr 20 - 25, 2002; Minneapolis Minnesota USA.</w:t>
            </w:r>
          </w:p>
          <w:p w14:paraId="5F443C46" w14:textId="77777777" w:rsidR="006D75EE" w:rsidRPr="00470B39" w:rsidRDefault="006D75EE" w:rsidP="00517DE1">
            <w:pPr>
              <w:rPr>
                <w:rFonts w:ascii="Cambria" w:hAnsi="Cambria"/>
                <w:lang w:val="en-GB"/>
              </w:rPr>
            </w:pPr>
          </w:p>
          <w:p w14:paraId="57C93374" w14:textId="77777777" w:rsidR="006D75EE" w:rsidRPr="00470B39" w:rsidRDefault="006D75EE" w:rsidP="00517DE1">
            <w:pPr>
              <w:autoSpaceDE w:val="0"/>
              <w:autoSpaceDN w:val="0"/>
              <w:adjustRightInd w:val="0"/>
              <w:rPr>
                <w:rFonts w:ascii="Cambria" w:eastAsiaTheme="minorHAnsi" w:hAnsi="Cambria"/>
                <w:lang w:val="en-GB" w:eastAsia="en-US"/>
                <w14:ligatures w14:val="standardContextual"/>
              </w:rPr>
            </w:pPr>
            <w:r w:rsidRPr="00470B39">
              <w:rPr>
                <w:rFonts w:ascii="Cambria" w:eastAsiaTheme="minorHAnsi" w:hAnsi="Cambria"/>
                <w:lang w:val="it-IT" w:eastAsia="en-US"/>
                <w14:ligatures w14:val="standardContextual"/>
              </w:rPr>
              <w:t xml:space="preserve">Tam T, </w:t>
            </w:r>
            <w:proofErr w:type="spellStart"/>
            <w:r w:rsidRPr="00470B39">
              <w:rPr>
                <w:rFonts w:ascii="Cambria" w:eastAsiaTheme="minorHAnsi" w:hAnsi="Cambria"/>
                <w:lang w:val="it-IT" w:eastAsia="en-US"/>
                <w14:ligatures w14:val="standardContextual"/>
              </w:rPr>
              <w:t>Cafazzo</w:t>
            </w:r>
            <w:proofErr w:type="spellEnd"/>
            <w:r w:rsidRPr="00470B39">
              <w:rPr>
                <w:rFonts w:ascii="Cambria" w:eastAsiaTheme="minorHAnsi" w:hAnsi="Cambria"/>
                <w:lang w:val="it-IT" w:eastAsia="en-US"/>
                <w14:ligatures w14:val="standardContextual"/>
              </w:rPr>
              <w:t xml:space="preserve"> JA, Seto E, </w:t>
            </w:r>
            <w:proofErr w:type="spellStart"/>
            <w:r w:rsidRPr="00470B39">
              <w:rPr>
                <w:rFonts w:ascii="Cambria" w:eastAsiaTheme="minorHAnsi" w:hAnsi="Cambria"/>
                <w:lang w:val="it-IT" w:eastAsia="en-US"/>
                <w14:ligatures w14:val="standardContextual"/>
              </w:rPr>
              <w:t>Salenieks</w:t>
            </w:r>
            <w:proofErr w:type="spellEnd"/>
            <w:r w:rsidRPr="00470B39">
              <w:rPr>
                <w:rFonts w:ascii="Cambria" w:eastAsiaTheme="minorHAnsi" w:hAnsi="Cambria"/>
                <w:lang w:val="it-IT" w:eastAsia="en-US"/>
                <w14:ligatures w14:val="standardContextual"/>
              </w:rPr>
              <w:t xml:space="preserve"> ME, </w:t>
            </w:r>
            <w:proofErr w:type="spellStart"/>
            <w:r w:rsidRPr="00470B39">
              <w:rPr>
                <w:rFonts w:ascii="Cambria" w:eastAsiaTheme="minorHAnsi" w:hAnsi="Cambria"/>
                <w:lang w:val="it-IT" w:eastAsia="en-US"/>
                <w14:ligatures w14:val="standardContextual"/>
              </w:rPr>
              <w:t>Rossos</w:t>
            </w:r>
            <w:proofErr w:type="spellEnd"/>
            <w:r w:rsidRPr="00470B39">
              <w:rPr>
                <w:rFonts w:ascii="Cambria" w:eastAsiaTheme="minorHAnsi" w:hAnsi="Cambria"/>
                <w:lang w:val="it-IT" w:eastAsia="en-US"/>
                <w14:ligatures w14:val="standardContextual"/>
              </w:rPr>
              <w:t xml:space="preserve"> PG. </w:t>
            </w:r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Perception of eye contact in video teleconsultation. J 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Telemed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Telecare 2007 Jun 24;13(1):35-39.</w:t>
            </w:r>
          </w:p>
          <w:p w14:paraId="5CC7C3CD" w14:textId="77777777" w:rsidR="006D75EE" w:rsidRPr="00470B39" w:rsidRDefault="006D75EE" w:rsidP="00517DE1">
            <w:pPr>
              <w:rPr>
                <w:rFonts w:ascii="Cambria" w:hAnsi="Cambria"/>
                <w:lang w:val="en-GB"/>
              </w:rPr>
            </w:pPr>
          </w:p>
          <w:p w14:paraId="76AF876E" w14:textId="77777777" w:rsidR="006D75EE" w:rsidRPr="00470B39" w:rsidRDefault="006D75EE" w:rsidP="00517DE1">
            <w:pPr>
              <w:autoSpaceDE w:val="0"/>
              <w:autoSpaceDN w:val="0"/>
              <w:adjustRightInd w:val="0"/>
              <w:rPr>
                <w:rFonts w:ascii="Cambria" w:eastAsiaTheme="minorHAnsi" w:hAnsi="Cambria"/>
                <w:lang w:val="en-GB" w:eastAsia="en-US"/>
                <w14:ligatures w14:val="standardContextual"/>
              </w:rPr>
            </w:pPr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Grondin F, 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Lomanowska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AM, 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Békés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V, Jackson PL. A methodology to improve eye contact in 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telepsychotherapy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via videoconferencing with considerations for psychological distance. Counsel 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Psychol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Q 2020 Jun 21;34(3-4):586-599.</w:t>
            </w:r>
          </w:p>
        </w:tc>
      </w:tr>
      <w:tr w:rsidR="006D75EE" w:rsidRPr="00470B39" w14:paraId="05ADEF06" w14:textId="77777777" w:rsidTr="00517DE1">
        <w:trPr>
          <w:trHeight w:val="233"/>
        </w:trPr>
        <w:tc>
          <w:tcPr>
            <w:tcW w:w="0" w:type="auto"/>
            <w:vMerge/>
          </w:tcPr>
          <w:p w14:paraId="539094BB" w14:textId="77777777" w:rsidR="006D75EE" w:rsidRPr="00470B39" w:rsidRDefault="006D75EE" w:rsidP="00517DE1">
            <w:pPr>
              <w:jc w:val="both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14:paraId="6CA6BBAC" w14:textId="77777777" w:rsidR="006D75EE" w:rsidRPr="009B1FF5" w:rsidRDefault="006D75EE" w:rsidP="00517DE1">
            <w:pPr>
              <w:rPr>
                <w:rFonts w:ascii="Cambria" w:hAnsi="Cambria"/>
                <w:color w:val="000000" w:themeColor="text1"/>
                <w:shd w:val="clear" w:color="auto" w:fill="FFFFFF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Item 8</w:t>
            </w:r>
          </w:p>
          <w:p w14:paraId="537AAB59" w14:textId="77777777" w:rsidR="006D75EE" w:rsidRPr="009B1FF5" w:rsidRDefault="006D75EE" w:rsidP="00517DE1">
            <w:pPr>
              <w:rPr>
                <w:rFonts w:ascii="Cambria" w:hAnsi="Cambria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Limiting my clients’ online activities (e-mails, notifications, browsing online etc) during our sessions would support me in enhancing my engagement with clients.</w:t>
            </w:r>
          </w:p>
        </w:tc>
        <w:tc>
          <w:tcPr>
            <w:tcW w:w="0" w:type="auto"/>
          </w:tcPr>
          <w:p w14:paraId="240C4489" w14:textId="77777777" w:rsidR="006D75EE" w:rsidRPr="00470B39" w:rsidRDefault="006D75EE" w:rsidP="00517DE1">
            <w:pPr>
              <w:rPr>
                <w:rFonts w:ascii="Cambria" w:hAnsi="Cambria"/>
              </w:rPr>
            </w:pPr>
            <w:r w:rsidRPr="00470B39">
              <w:rPr>
                <w:rFonts w:ascii="Cambria" w:hAnsi="Cambria"/>
              </w:rPr>
              <w:t>Cataldo, F., et al., Enhancing Therapeutic Processes in Videoconferencing Psychotherapy: Interview Study of Psychologists’ Technological Perspective. JMIR Formative Research, 2023.</w:t>
            </w:r>
          </w:p>
        </w:tc>
      </w:tr>
      <w:tr w:rsidR="006D75EE" w:rsidRPr="00470B39" w14:paraId="7A40C18A" w14:textId="77777777" w:rsidTr="00517DE1">
        <w:trPr>
          <w:trHeight w:val="210"/>
        </w:trPr>
        <w:tc>
          <w:tcPr>
            <w:tcW w:w="0" w:type="auto"/>
            <w:vMerge/>
          </w:tcPr>
          <w:p w14:paraId="7CB775F1" w14:textId="77777777" w:rsidR="006D75EE" w:rsidRPr="00470B39" w:rsidRDefault="006D75EE" w:rsidP="00517DE1">
            <w:pPr>
              <w:jc w:val="both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14:paraId="2534AAAB" w14:textId="77777777" w:rsidR="006D75EE" w:rsidRPr="009B1FF5" w:rsidRDefault="006D75EE" w:rsidP="00517DE1">
            <w:pPr>
              <w:rPr>
                <w:rFonts w:ascii="Cambria" w:hAnsi="Cambria"/>
                <w:color w:val="000000" w:themeColor="text1"/>
                <w:shd w:val="clear" w:color="auto" w:fill="FFFFFF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Item 9</w:t>
            </w:r>
          </w:p>
          <w:p w14:paraId="70842F5F" w14:textId="77777777" w:rsidR="006D75EE" w:rsidRPr="009B1FF5" w:rsidRDefault="006D75EE" w:rsidP="00517DE1">
            <w:pPr>
              <w:rPr>
                <w:rFonts w:ascii="Cambria" w:hAnsi="Cambria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 xml:space="preserve">I feel that zooming </w:t>
            </w:r>
            <w:proofErr w:type="gramStart"/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In</w:t>
            </w:r>
            <w:proofErr w:type="gramEnd"/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 xml:space="preserve">/Out (focus on clients’ facial </w:t>
            </w: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lastRenderedPageBreak/>
              <w:t>expressions/whole body) would augment my level of engagement with clients.</w:t>
            </w:r>
          </w:p>
        </w:tc>
        <w:tc>
          <w:tcPr>
            <w:tcW w:w="0" w:type="auto"/>
          </w:tcPr>
          <w:p w14:paraId="1A1A33C5" w14:textId="77777777" w:rsidR="006D75EE" w:rsidRPr="00470B39" w:rsidRDefault="006D75EE" w:rsidP="00517DE1">
            <w:pPr>
              <w:rPr>
                <w:rFonts w:ascii="Cambria" w:hAnsi="Cambria"/>
              </w:rPr>
            </w:pPr>
            <w:r w:rsidRPr="00470B39">
              <w:rPr>
                <w:rFonts w:ascii="Cambria" w:hAnsi="Cambria"/>
              </w:rPr>
              <w:lastRenderedPageBreak/>
              <w:t xml:space="preserve">Cataldo, F., et al., Enhancing Therapeutic Processes in Videoconferencing Psychotherapy: </w:t>
            </w:r>
            <w:r w:rsidRPr="00470B39">
              <w:rPr>
                <w:rFonts w:ascii="Cambria" w:hAnsi="Cambria"/>
              </w:rPr>
              <w:lastRenderedPageBreak/>
              <w:t>Interview Study of Psychologists’ Technological Perspective. JMIR Formative Research, 2023.</w:t>
            </w:r>
          </w:p>
        </w:tc>
      </w:tr>
      <w:tr w:rsidR="006D75EE" w:rsidRPr="00470B39" w14:paraId="1965ADBA" w14:textId="77777777" w:rsidTr="00517DE1">
        <w:trPr>
          <w:trHeight w:val="355"/>
        </w:trPr>
        <w:tc>
          <w:tcPr>
            <w:tcW w:w="0" w:type="auto"/>
            <w:vMerge/>
          </w:tcPr>
          <w:p w14:paraId="214DB515" w14:textId="77777777" w:rsidR="006D75EE" w:rsidRPr="00470B39" w:rsidRDefault="006D75EE" w:rsidP="00517DE1">
            <w:pPr>
              <w:jc w:val="both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14:paraId="3D28BA79" w14:textId="77777777" w:rsidR="006D75EE" w:rsidRPr="009B1FF5" w:rsidRDefault="006D75EE" w:rsidP="00517DE1">
            <w:pPr>
              <w:rPr>
                <w:rFonts w:ascii="Cambria" w:hAnsi="Cambria"/>
                <w:color w:val="000000" w:themeColor="text1"/>
                <w:shd w:val="clear" w:color="auto" w:fill="FFFFFF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Item 10</w:t>
            </w:r>
          </w:p>
          <w:p w14:paraId="5E86979C" w14:textId="77777777" w:rsidR="006D75EE" w:rsidRPr="009B1FF5" w:rsidRDefault="006D75EE" w:rsidP="00517DE1">
            <w:pPr>
              <w:rPr>
                <w:rFonts w:ascii="Cambria" w:hAnsi="Cambria"/>
              </w:rPr>
            </w:pPr>
            <w:commentRangeStart w:id="0"/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Zooming In/Out (focus on clients’ facial expressions/whole body) would allow me to understand clients’ emotions.</w:t>
            </w:r>
            <w:commentRangeEnd w:id="0"/>
            <w:r>
              <w:rPr>
                <w:rStyle w:val="CommentReference"/>
                <w:rFonts w:asciiTheme="minorHAnsi" w:eastAsiaTheme="minorHAnsi" w:hAnsiTheme="minorHAnsi" w:cstheme="minorBidi"/>
                <w:lang w:eastAsia="en-US"/>
              </w:rPr>
              <w:commentReference w:id="0"/>
            </w:r>
          </w:p>
        </w:tc>
        <w:tc>
          <w:tcPr>
            <w:tcW w:w="0" w:type="auto"/>
          </w:tcPr>
          <w:p w14:paraId="6C732BD6" w14:textId="77777777" w:rsidR="006D75EE" w:rsidRPr="00470B39" w:rsidRDefault="006D75EE" w:rsidP="00517DE1">
            <w:pPr>
              <w:rPr>
                <w:rFonts w:ascii="Cambria" w:hAnsi="Cambria"/>
              </w:rPr>
            </w:pPr>
            <w:r w:rsidRPr="00470B39">
              <w:rPr>
                <w:rFonts w:ascii="Cambria" w:hAnsi="Cambria"/>
              </w:rPr>
              <w:t>Cataldo, F., et al., Enhancing Therapeutic Processes in Videoconferencing Psychotherapy: Interview Study of Psychologists’ Technological Perspective. JMIR Formative Research, 2023.</w:t>
            </w:r>
          </w:p>
        </w:tc>
      </w:tr>
      <w:tr w:rsidR="006D75EE" w:rsidRPr="00470B39" w14:paraId="7D84E23E" w14:textId="77777777" w:rsidTr="00517DE1">
        <w:trPr>
          <w:trHeight w:val="155"/>
        </w:trPr>
        <w:tc>
          <w:tcPr>
            <w:tcW w:w="0" w:type="auto"/>
            <w:vMerge w:val="restart"/>
          </w:tcPr>
          <w:p w14:paraId="6CC66B25" w14:textId="77777777" w:rsidR="006D75EE" w:rsidRPr="009B1FF5" w:rsidRDefault="006D75EE" w:rsidP="00517DE1">
            <w:pPr>
              <w:jc w:val="both"/>
              <w:rPr>
                <w:rFonts w:ascii="Cambria" w:hAnsi="Cambria"/>
                <w:b/>
                <w:bCs/>
              </w:rPr>
            </w:pPr>
            <w:r w:rsidRPr="009B1FF5">
              <w:rPr>
                <w:rFonts w:ascii="Cambria" w:hAnsi="Cambria"/>
                <w:b/>
                <w:bCs/>
              </w:rPr>
              <w:t>Cognitive and Emotional load</w:t>
            </w:r>
          </w:p>
        </w:tc>
        <w:tc>
          <w:tcPr>
            <w:tcW w:w="0" w:type="auto"/>
          </w:tcPr>
          <w:p w14:paraId="13095B96" w14:textId="77777777" w:rsidR="006D75EE" w:rsidRPr="009B1FF5" w:rsidRDefault="006D75EE" w:rsidP="00517DE1">
            <w:pPr>
              <w:rPr>
                <w:rFonts w:ascii="Cambria" w:hAnsi="Cambria"/>
                <w:color w:val="000000" w:themeColor="text1"/>
                <w:shd w:val="clear" w:color="auto" w:fill="FFFFFF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Item 5</w:t>
            </w:r>
          </w:p>
          <w:p w14:paraId="690B47C1" w14:textId="77777777" w:rsidR="006D75EE" w:rsidRPr="009B1FF5" w:rsidRDefault="006D75EE" w:rsidP="00517DE1">
            <w:pPr>
              <w:rPr>
                <w:rFonts w:ascii="Cambria" w:hAnsi="Cambria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My cognitive and emotional load would be reduced if I could maintain better eye contact with clients during video sessions.</w:t>
            </w:r>
          </w:p>
        </w:tc>
        <w:tc>
          <w:tcPr>
            <w:tcW w:w="0" w:type="auto"/>
          </w:tcPr>
          <w:p w14:paraId="70CCB524" w14:textId="77777777" w:rsidR="006D75EE" w:rsidRPr="00470B39" w:rsidRDefault="006D75EE" w:rsidP="00517DE1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proofErr w:type="spellStart"/>
            <w:r w:rsidRPr="00470B39">
              <w:rPr>
                <w:rFonts w:ascii="Cambria" w:hAnsi="Cambria"/>
                <w:lang w:val="it-IT"/>
              </w:rPr>
              <w:t>Fosslien</w:t>
            </w:r>
            <w:proofErr w:type="spellEnd"/>
            <w:r w:rsidRPr="00470B39">
              <w:rPr>
                <w:rFonts w:ascii="Cambria" w:hAnsi="Cambria"/>
                <w:lang w:val="it-IT"/>
              </w:rPr>
              <w:t xml:space="preserve">, L., &amp; Duffy, M. W. (2020). </w:t>
            </w:r>
            <w:r w:rsidRPr="00470B39">
              <w:rPr>
                <w:rFonts w:ascii="Cambria" w:hAnsi="Cambria"/>
              </w:rPr>
              <w:t>How to combat zoom fatigue. Harvard Business Review.</w:t>
            </w:r>
          </w:p>
          <w:p w14:paraId="784E13D8" w14:textId="77777777" w:rsidR="006D75EE" w:rsidRPr="00470B39" w:rsidRDefault="006D75EE" w:rsidP="00517DE1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470B39">
              <w:rPr>
                <w:rFonts w:ascii="Cambria" w:hAnsi="Cambria"/>
              </w:rPr>
              <w:t xml:space="preserve"> </w:t>
            </w:r>
          </w:p>
          <w:p w14:paraId="665C49B7" w14:textId="77777777" w:rsidR="006D75EE" w:rsidRPr="00470B39" w:rsidRDefault="006D75EE" w:rsidP="00517DE1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470B39">
              <w:rPr>
                <w:rFonts w:ascii="Cambria" w:hAnsi="Cambria"/>
              </w:rPr>
              <w:t>Cataldo, F., et al., Enhancing Therapeutic Processes in Videoconferencing Psychotherapy: Interview Study of Psychologists’ Technological Perspective. JMIR Formative Research, 2023.</w:t>
            </w:r>
          </w:p>
        </w:tc>
      </w:tr>
      <w:tr w:rsidR="006D75EE" w:rsidRPr="00470B39" w14:paraId="12DACB2F" w14:textId="77777777" w:rsidTr="00517DE1">
        <w:trPr>
          <w:trHeight w:val="155"/>
        </w:trPr>
        <w:tc>
          <w:tcPr>
            <w:tcW w:w="0" w:type="auto"/>
            <w:vMerge/>
          </w:tcPr>
          <w:p w14:paraId="6DE872E2" w14:textId="77777777" w:rsidR="006D75EE" w:rsidRPr="009B1FF5" w:rsidRDefault="006D75EE" w:rsidP="00517DE1">
            <w:pPr>
              <w:jc w:val="both"/>
              <w:rPr>
                <w:rFonts w:ascii="Cambria" w:hAnsi="Cambria"/>
                <w:b/>
                <w:bCs/>
              </w:rPr>
            </w:pPr>
          </w:p>
        </w:tc>
        <w:tc>
          <w:tcPr>
            <w:tcW w:w="0" w:type="auto"/>
          </w:tcPr>
          <w:p w14:paraId="098C4CCE" w14:textId="77777777" w:rsidR="006D75EE" w:rsidRPr="009B1FF5" w:rsidRDefault="006D75EE" w:rsidP="00517DE1">
            <w:pPr>
              <w:rPr>
                <w:rFonts w:ascii="Cambria" w:hAnsi="Cambria"/>
                <w:color w:val="000000" w:themeColor="text1"/>
                <w:shd w:val="clear" w:color="auto" w:fill="FFFFFF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Item 11</w:t>
            </w:r>
          </w:p>
          <w:p w14:paraId="666B2252" w14:textId="77777777" w:rsidR="006D75EE" w:rsidRPr="009B1FF5" w:rsidRDefault="006D75EE" w:rsidP="00517DE1">
            <w:pPr>
              <w:rPr>
                <w:rFonts w:ascii="Cambria" w:hAnsi="Cambria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To reduce my cognitive and emotional load I need a platform that allows me to focus on clients’ facial expressions (zooming in) and capture the whole body (zooming out).</w:t>
            </w:r>
          </w:p>
        </w:tc>
        <w:tc>
          <w:tcPr>
            <w:tcW w:w="0" w:type="auto"/>
          </w:tcPr>
          <w:p w14:paraId="3710996D" w14:textId="77777777" w:rsidR="006D75EE" w:rsidRPr="00470B39" w:rsidRDefault="006D75EE" w:rsidP="00517DE1">
            <w:pPr>
              <w:rPr>
                <w:rFonts w:ascii="Cambria" w:hAnsi="Cambria"/>
              </w:rPr>
            </w:pPr>
            <w:r w:rsidRPr="00470B39">
              <w:rPr>
                <w:rFonts w:ascii="Cambria" w:hAnsi="Cambria"/>
              </w:rPr>
              <w:t>Cataldo, F., et al., Enhancing Therapeutic Processes in Videoconferencing Psychotherapy: Interview Study of Psychologists’ Technological Perspective. JMIR Formative Research, 2023.</w:t>
            </w:r>
          </w:p>
        </w:tc>
      </w:tr>
      <w:tr w:rsidR="006D75EE" w:rsidRPr="00470B39" w14:paraId="573150D2" w14:textId="77777777" w:rsidTr="00517DE1">
        <w:trPr>
          <w:trHeight w:val="111"/>
        </w:trPr>
        <w:tc>
          <w:tcPr>
            <w:tcW w:w="0" w:type="auto"/>
            <w:vMerge/>
          </w:tcPr>
          <w:p w14:paraId="6EB182B8" w14:textId="77777777" w:rsidR="006D75EE" w:rsidRPr="009B1FF5" w:rsidRDefault="006D75EE" w:rsidP="00517DE1">
            <w:pPr>
              <w:jc w:val="both"/>
              <w:rPr>
                <w:rFonts w:ascii="Cambria" w:hAnsi="Cambria"/>
                <w:b/>
                <w:bCs/>
              </w:rPr>
            </w:pPr>
          </w:p>
        </w:tc>
        <w:tc>
          <w:tcPr>
            <w:tcW w:w="0" w:type="auto"/>
          </w:tcPr>
          <w:p w14:paraId="2AF0B2F9" w14:textId="77777777" w:rsidR="006D75EE" w:rsidRPr="009B1FF5" w:rsidRDefault="006D75EE" w:rsidP="00517DE1">
            <w:pPr>
              <w:rPr>
                <w:rFonts w:ascii="Cambria" w:hAnsi="Cambria"/>
                <w:color w:val="000000" w:themeColor="text1"/>
                <w:shd w:val="clear" w:color="auto" w:fill="FFFFFF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Item 22</w:t>
            </w:r>
          </w:p>
          <w:p w14:paraId="6F0EC41C" w14:textId="77777777" w:rsidR="006D75EE" w:rsidRPr="009B1FF5" w:rsidRDefault="006D75EE" w:rsidP="00517DE1">
            <w:pPr>
              <w:rPr>
                <w:rFonts w:ascii="Cambria" w:hAnsi="Cambria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My fatigue would be reduced if my telehealth platform enabled simultaneous interaction with other apps and software.</w:t>
            </w:r>
          </w:p>
        </w:tc>
        <w:tc>
          <w:tcPr>
            <w:tcW w:w="0" w:type="auto"/>
          </w:tcPr>
          <w:p w14:paraId="24865538" w14:textId="77777777" w:rsidR="006D75EE" w:rsidRPr="00470B39" w:rsidRDefault="006D75EE" w:rsidP="00517DE1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proofErr w:type="spellStart"/>
            <w:r w:rsidRPr="00470B39">
              <w:rPr>
                <w:rFonts w:ascii="Cambria" w:hAnsi="Cambria"/>
                <w:lang w:val="it-IT"/>
              </w:rPr>
              <w:t>Fosslien</w:t>
            </w:r>
            <w:proofErr w:type="spellEnd"/>
            <w:r w:rsidRPr="00470B39">
              <w:rPr>
                <w:rFonts w:ascii="Cambria" w:hAnsi="Cambria"/>
                <w:lang w:val="it-IT"/>
              </w:rPr>
              <w:t xml:space="preserve">, L., &amp; Duffy, M. W. (2020). </w:t>
            </w:r>
            <w:r w:rsidRPr="00470B39">
              <w:rPr>
                <w:rFonts w:ascii="Cambria" w:hAnsi="Cambria"/>
              </w:rPr>
              <w:t xml:space="preserve">How to combat zoom fatigue. Harvard Business Review. </w:t>
            </w:r>
          </w:p>
          <w:p w14:paraId="50800050" w14:textId="77777777" w:rsidR="006D75EE" w:rsidRPr="00470B39" w:rsidRDefault="006D75EE" w:rsidP="00517DE1">
            <w:pPr>
              <w:rPr>
                <w:rFonts w:ascii="Cambria" w:hAnsi="Cambria"/>
              </w:rPr>
            </w:pPr>
          </w:p>
          <w:p w14:paraId="5998D507" w14:textId="77777777" w:rsidR="006D75EE" w:rsidRPr="00470B39" w:rsidRDefault="006D75EE" w:rsidP="00517DE1">
            <w:pPr>
              <w:rPr>
                <w:rFonts w:ascii="Cambria" w:hAnsi="Cambria"/>
              </w:rPr>
            </w:pPr>
            <w:r w:rsidRPr="00470B39">
              <w:rPr>
                <w:rFonts w:ascii="Cambria" w:hAnsi="Cambria"/>
              </w:rPr>
              <w:t>Cataldo, F., et al., Enhancing Therapeutic Processes in Videoconferencing Psychotherapy: Interview Study of Psychologists’ Technological Perspective. JMIR Formative Research, 2023.</w:t>
            </w:r>
          </w:p>
        </w:tc>
      </w:tr>
      <w:tr w:rsidR="006D75EE" w:rsidRPr="00470B39" w14:paraId="44AED760" w14:textId="77777777" w:rsidTr="00517DE1">
        <w:trPr>
          <w:trHeight w:val="155"/>
        </w:trPr>
        <w:tc>
          <w:tcPr>
            <w:tcW w:w="0" w:type="auto"/>
            <w:vMerge w:val="restart"/>
          </w:tcPr>
          <w:p w14:paraId="19F67BFB" w14:textId="77777777" w:rsidR="006D75EE" w:rsidRPr="009B1FF5" w:rsidRDefault="006D75EE" w:rsidP="00517DE1">
            <w:pPr>
              <w:jc w:val="both"/>
              <w:rPr>
                <w:rFonts w:ascii="Cambria" w:hAnsi="Cambria"/>
                <w:b/>
                <w:bCs/>
              </w:rPr>
            </w:pPr>
            <w:r w:rsidRPr="009B1FF5">
              <w:rPr>
                <w:rFonts w:ascii="Cambria" w:hAnsi="Cambria"/>
                <w:b/>
                <w:bCs/>
              </w:rPr>
              <w:t>Therapeutic Relationship</w:t>
            </w:r>
          </w:p>
        </w:tc>
        <w:tc>
          <w:tcPr>
            <w:tcW w:w="0" w:type="auto"/>
          </w:tcPr>
          <w:p w14:paraId="1FFF110C" w14:textId="77777777" w:rsidR="006D75EE" w:rsidRPr="009B1FF5" w:rsidRDefault="006D75EE" w:rsidP="00517DE1">
            <w:pPr>
              <w:rPr>
                <w:rFonts w:ascii="Cambria" w:hAnsi="Cambria"/>
                <w:color w:val="000000" w:themeColor="text1"/>
                <w:shd w:val="clear" w:color="auto" w:fill="FFFFFF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Item 14</w:t>
            </w:r>
          </w:p>
          <w:p w14:paraId="173DAA11" w14:textId="77777777" w:rsidR="006D75EE" w:rsidRPr="009B1FF5" w:rsidRDefault="006D75EE" w:rsidP="00517DE1">
            <w:pPr>
              <w:rPr>
                <w:rFonts w:ascii="Cambria" w:hAnsi="Cambria"/>
                <w:color w:val="000000" w:themeColor="text1"/>
                <w:shd w:val="clear" w:color="auto" w:fill="FFFFFF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I find it difficult to build a therapeutic relationship with my clients by video.</w:t>
            </w:r>
          </w:p>
          <w:p w14:paraId="33B20433" w14:textId="77777777" w:rsidR="006D75EE" w:rsidRPr="009B1FF5" w:rsidRDefault="006D75EE" w:rsidP="00517DE1">
            <w:pPr>
              <w:rPr>
                <w:rFonts w:ascii="Cambria" w:hAnsi="Cambria"/>
                <w:color w:val="000000" w:themeColor="text1"/>
                <w:shd w:val="clear" w:color="auto" w:fill="FFFFFF"/>
              </w:rPr>
            </w:pPr>
          </w:p>
          <w:p w14:paraId="4F57F0F1" w14:textId="77777777" w:rsidR="006D75EE" w:rsidRPr="009B1FF5" w:rsidRDefault="006D75EE" w:rsidP="00517DE1">
            <w:pPr>
              <w:rPr>
                <w:rFonts w:ascii="Cambria" w:hAnsi="Cambria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</w:tcPr>
          <w:p w14:paraId="7BC33446" w14:textId="77777777" w:rsidR="006D75EE" w:rsidRPr="00470B39" w:rsidRDefault="006D75EE" w:rsidP="00517DE1">
            <w:pPr>
              <w:rPr>
                <w:rFonts w:ascii="Cambria" w:eastAsiaTheme="minorHAnsi" w:hAnsi="Cambria"/>
                <w:lang w:val="en-GB" w:eastAsia="en-US"/>
                <w14:ligatures w14:val="standardContextual"/>
              </w:rPr>
            </w:pPr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Riva G. Is presence a technology issue? Some insights from cognitive sciences. Virtual Reality 2009 May 24;13(3):159-169.</w:t>
            </w:r>
          </w:p>
          <w:p w14:paraId="0AB962C2" w14:textId="77777777" w:rsidR="006D75EE" w:rsidRPr="00470B39" w:rsidRDefault="006D75EE" w:rsidP="00517DE1">
            <w:pPr>
              <w:rPr>
                <w:rFonts w:ascii="Cambria" w:hAnsi="Cambria"/>
              </w:rPr>
            </w:pPr>
          </w:p>
          <w:p w14:paraId="050E73BD" w14:textId="77777777" w:rsidR="006D75EE" w:rsidRPr="00470B39" w:rsidRDefault="006D75EE" w:rsidP="00517DE1">
            <w:pPr>
              <w:autoSpaceDE w:val="0"/>
              <w:autoSpaceDN w:val="0"/>
              <w:adjustRightInd w:val="0"/>
              <w:rPr>
                <w:rFonts w:ascii="Cambria" w:eastAsiaTheme="minorHAnsi" w:hAnsi="Cambria"/>
                <w:lang w:val="en-GB" w:eastAsia="en-US"/>
                <w14:ligatures w14:val="standardContextual"/>
              </w:rPr>
            </w:pPr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Fletcher-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Tomenius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LJ, Vossler A. Trust in online therapeutic relationships: the therapist's experience. Counsel 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Psychol</w:t>
            </w:r>
            <w:proofErr w:type="spellEnd"/>
          </w:p>
          <w:p w14:paraId="167AC32C" w14:textId="77777777" w:rsidR="006D75EE" w:rsidRPr="00470B39" w:rsidRDefault="006D75EE" w:rsidP="00517DE1">
            <w:pPr>
              <w:rPr>
                <w:rFonts w:ascii="Cambria" w:eastAsiaTheme="minorHAnsi" w:hAnsi="Cambria"/>
                <w:lang w:val="en-GB" w:eastAsia="en-US"/>
                <w14:ligatures w14:val="standardContextual"/>
              </w:rPr>
            </w:pPr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Rev 2009 Mar 01;24(2):24-33.</w:t>
            </w:r>
          </w:p>
          <w:p w14:paraId="7E9E3A95" w14:textId="77777777" w:rsidR="006D75EE" w:rsidRPr="00470B39" w:rsidRDefault="006D75EE" w:rsidP="00517DE1">
            <w:pPr>
              <w:rPr>
                <w:rFonts w:ascii="Cambria" w:hAnsi="Cambria"/>
              </w:rPr>
            </w:pPr>
          </w:p>
          <w:p w14:paraId="173A70E6" w14:textId="77777777" w:rsidR="006D75EE" w:rsidRPr="00470B39" w:rsidRDefault="006D75EE" w:rsidP="00517DE1">
            <w:pPr>
              <w:autoSpaceDE w:val="0"/>
              <w:autoSpaceDN w:val="0"/>
              <w:adjustRightInd w:val="0"/>
              <w:rPr>
                <w:rFonts w:ascii="Cambria" w:eastAsiaTheme="minorHAnsi" w:hAnsi="Cambria"/>
                <w:lang w:val="en-GB" w:eastAsia="en-US"/>
                <w14:ligatures w14:val="standardContextual"/>
              </w:rPr>
            </w:pPr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lastRenderedPageBreak/>
              <w:t xml:space="preserve">Connolly SL, Miller CJ, Lindsay JA, Bauer MS. A systematic review of providers' attitudes toward 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telemental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health via videoconferencing. Clin 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Psychol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(New York) 2020 Jan 06;27(2</w:t>
            </w:r>
            <w:proofErr w:type="gram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):e</w:t>
            </w:r>
            <w:proofErr w:type="gram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12311.</w:t>
            </w:r>
          </w:p>
          <w:p w14:paraId="3809EA51" w14:textId="77777777" w:rsidR="006D75EE" w:rsidRPr="00470B39" w:rsidRDefault="006D75EE" w:rsidP="00517DE1">
            <w:pPr>
              <w:rPr>
                <w:rFonts w:ascii="Cambria" w:hAnsi="Cambria"/>
              </w:rPr>
            </w:pPr>
          </w:p>
          <w:p w14:paraId="6F6EF931" w14:textId="77777777" w:rsidR="006D75EE" w:rsidRPr="00470B39" w:rsidRDefault="006D75EE" w:rsidP="00517DE1">
            <w:pPr>
              <w:rPr>
                <w:rFonts w:ascii="Cambria" w:hAnsi="Cambria"/>
              </w:rPr>
            </w:pPr>
            <w:r w:rsidRPr="00470B39">
              <w:rPr>
                <w:rFonts w:ascii="Cambria" w:hAnsi="Cambria"/>
              </w:rPr>
              <w:t>Cataldo, F., et al., A perspective on client-psychologist relationships in videoconferencing psychotherapy: Literature review. JMIR mental health, 2021.</w:t>
            </w:r>
          </w:p>
          <w:p w14:paraId="0F5ACFDB" w14:textId="77777777" w:rsidR="006D75EE" w:rsidRPr="00470B39" w:rsidRDefault="006D75EE" w:rsidP="00517DE1">
            <w:pPr>
              <w:rPr>
                <w:rFonts w:ascii="Cambria" w:hAnsi="Cambria"/>
              </w:rPr>
            </w:pPr>
          </w:p>
          <w:p w14:paraId="29E4AC33" w14:textId="77777777" w:rsidR="006D75EE" w:rsidRPr="00470B39" w:rsidRDefault="006D75EE" w:rsidP="00517DE1">
            <w:pPr>
              <w:autoSpaceDE w:val="0"/>
              <w:autoSpaceDN w:val="0"/>
              <w:adjustRightInd w:val="0"/>
              <w:rPr>
                <w:rFonts w:ascii="Cambria" w:eastAsiaTheme="minorHAnsi" w:hAnsi="Cambria"/>
                <w:lang w:val="en-GB" w:eastAsia="en-US"/>
                <w14:ligatures w14:val="standardContextual"/>
              </w:rPr>
            </w:pPr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Cataldo F, Chang S, Mendoza A, Buchanan G. A perspective on client-psychologist relationships in videoconferencing psychotherapy: literature review. JMIR 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Ment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Health 2021 Feb 19;8(2</w:t>
            </w:r>
            <w:proofErr w:type="gram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):e</w:t>
            </w:r>
            <w:proofErr w:type="gram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19004</w:t>
            </w:r>
          </w:p>
        </w:tc>
      </w:tr>
      <w:tr w:rsidR="006D75EE" w:rsidRPr="00470B39" w14:paraId="254D3C89" w14:textId="77777777" w:rsidTr="00517DE1">
        <w:trPr>
          <w:trHeight w:val="122"/>
        </w:trPr>
        <w:tc>
          <w:tcPr>
            <w:tcW w:w="0" w:type="auto"/>
            <w:vMerge/>
          </w:tcPr>
          <w:p w14:paraId="02895638" w14:textId="77777777" w:rsidR="006D75EE" w:rsidRPr="009B1FF5" w:rsidRDefault="006D75EE" w:rsidP="00517DE1">
            <w:pPr>
              <w:jc w:val="both"/>
              <w:rPr>
                <w:rFonts w:ascii="Cambria" w:hAnsi="Cambria"/>
                <w:b/>
                <w:bCs/>
              </w:rPr>
            </w:pPr>
          </w:p>
        </w:tc>
        <w:tc>
          <w:tcPr>
            <w:tcW w:w="0" w:type="auto"/>
          </w:tcPr>
          <w:p w14:paraId="69BD5BBD" w14:textId="77777777" w:rsidR="006D75EE" w:rsidRPr="009B1FF5" w:rsidRDefault="006D75EE" w:rsidP="00517DE1">
            <w:pPr>
              <w:rPr>
                <w:rFonts w:ascii="Cambria" w:hAnsi="Cambria"/>
                <w:color w:val="000000" w:themeColor="text1"/>
                <w:shd w:val="clear" w:color="auto" w:fill="FFFFFF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Item 15</w:t>
            </w:r>
          </w:p>
          <w:p w14:paraId="207540C0" w14:textId="77777777" w:rsidR="006D75EE" w:rsidRPr="009B1FF5" w:rsidRDefault="006D75EE" w:rsidP="00517DE1">
            <w:pPr>
              <w:rPr>
                <w:rFonts w:ascii="Cambria" w:hAnsi="Cambria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I feel I have less control over my therapeutic relationship via video rather than face to face.</w:t>
            </w:r>
          </w:p>
        </w:tc>
        <w:tc>
          <w:tcPr>
            <w:tcW w:w="0" w:type="auto"/>
          </w:tcPr>
          <w:p w14:paraId="4D41BD1F" w14:textId="77777777" w:rsidR="006D75EE" w:rsidRPr="00470B39" w:rsidRDefault="006D75EE" w:rsidP="00517DE1">
            <w:pPr>
              <w:autoSpaceDE w:val="0"/>
              <w:autoSpaceDN w:val="0"/>
              <w:adjustRightInd w:val="0"/>
              <w:rPr>
                <w:rFonts w:ascii="Cambria" w:eastAsiaTheme="minorHAnsi" w:hAnsi="Cambria"/>
                <w:lang w:val="en-GB" w:eastAsia="en-US"/>
                <w14:ligatures w14:val="standardContextual"/>
              </w:rPr>
            </w:pPr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Rees CS, Stone S. Therapeutic alliance in face-to-face versus 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videoconferenced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psychotherapy. Professional 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Psychol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Res 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Pract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2005 Dec;36(6):649-653.</w:t>
            </w:r>
          </w:p>
          <w:p w14:paraId="6E013104" w14:textId="77777777" w:rsidR="006D75EE" w:rsidRPr="00470B39" w:rsidRDefault="006D75EE" w:rsidP="00517DE1">
            <w:pPr>
              <w:autoSpaceDE w:val="0"/>
              <w:autoSpaceDN w:val="0"/>
              <w:adjustRightInd w:val="0"/>
              <w:rPr>
                <w:rFonts w:ascii="Cambria" w:eastAsiaTheme="minorHAnsi" w:hAnsi="Cambria"/>
                <w:lang w:val="en-GB" w:eastAsia="en-US"/>
                <w14:ligatures w14:val="standardContextual"/>
              </w:rPr>
            </w:pPr>
          </w:p>
          <w:p w14:paraId="3EC24FBA" w14:textId="77777777" w:rsidR="006D75EE" w:rsidRPr="00470B39" w:rsidRDefault="006D75EE" w:rsidP="00517DE1">
            <w:pPr>
              <w:autoSpaceDE w:val="0"/>
              <w:autoSpaceDN w:val="0"/>
              <w:adjustRightInd w:val="0"/>
              <w:rPr>
                <w:rFonts w:ascii="Cambria" w:eastAsiaTheme="minorHAnsi" w:hAnsi="Cambria"/>
                <w:lang w:val="en-GB" w:eastAsia="en-US"/>
                <w14:ligatures w14:val="standardContextual"/>
              </w:rPr>
            </w:pPr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Fletcher-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Tomenius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LJ, Vossler A. Trust in online therapeutic relationships: the therapist's experience. Counsel 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Psychol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Rev 2009 Mar 01;24(2):24-33.</w:t>
            </w:r>
          </w:p>
          <w:p w14:paraId="3F79745A" w14:textId="77777777" w:rsidR="006D75EE" w:rsidRPr="00470B39" w:rsidRDefault="006D75EE" w:rsidP="00517DE1">
            <w:pPr>
              <w:autoSpaceDE w:val="0"/>
              <w:autoSpaceDN w:val="0"/>
              <w:adjustRightInd w:val="0"/>
              <w:rPr>
                <w:rFonts w:ascii="Cambria" w:eastAsiaTheme="minorHAnsi" w:hAnsi="Cambria"/>
                <w:lang w:val="en-GB" w:eastAsia="en-US"/>
                <w14:ligatures w14:val="standardContextual"/>
              </w:rPr>
            </w:pPr>
          </w:p>
          <w:p w14:paraId="31717C1C" w14:textId="77777777" w:rsidR="006D75EE" w:rsidRPr="00470B39" w:rsidRDefault="006D75EE" w:rsidP="00517DE1">
            <w:pPr>
              <w:autoSpaceDE w:val="0"/>
              <w:autoSpaceDN w:val="0"/>
              <w:adjustRightInd w:val="0"/>
              <w:rPr>
                <w:rFonts w:ascii="Cambria" w:eastAsiaTheme="minorHAnsi" w:hAnsi="Cambria"/>
                <w:lang w:val="en-GB" w:eastAsia="en-US"/>
                <w14:ligatures w14:val="standardContextual"/>
              </w:rPr>
            </w:pPr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Connolly SL, Miller CJ, Lindsay JA, Bauer MS. A systematic review of providers' attitudes toward 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telemental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health via videoconferencing. Clin 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Psychol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(New York) 2020 Jan 06;27(2</w:t>
            </w:r>
            <w:proofErr w:type="gram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):e</w:t>
            </w:r>
            <w:proofErr w:type="gram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12311.</w:t>
            </w:r>
          </w:p>
          <w:p w14:paraId="69B308B9" w14:textId="77777777" w:rsidR="006D75EE" w:rsidRPr="00470B39" w:rsidRDefault="006D75EE" w:rsidP="00517DE1">
            <w:pPr>
              <w:rPr>
                <w:rFonts w:ascii="Cambria" w:hAnsi="Cambria"/>
              </w:rPr>
            </w:pPr>
          </w:p>
          <w:p w14:paraId="14629726" w14:textId="77777777" w:rsidR="006D75EE" w:rsidRPr="00470B39" w:rsidRDefault="006D75EE" w:rsidP="00517DE1">
            <w:pPr>
              <w:rPr>
                <w:rFonts w:ascii="Cambria" w:hAnsi="Cambria"/>
              </w:rPr>
            </w:pPr>
            <w:r w:rsidRPr="00470B39">
              <w:rPr>
                <w:rFonts w:ascii="Cambria" w:hAnsi="Cambria"/>
              </w:rPr>
              <w:t>Cataldo, F., et al., A perspective on client-psychologist relationships in videoconferencing psychotherapy: Literature review. JMIR mental health, 2021.</w:t>
            </w:r>
          </w:p>
        </w:tc>
      </w:tr>
      <w:tr w:rsidR="006D75EE" w:rsidRPr="00470B39" w14:paraId="49A585A3" w14:textId="77777777" w:rsidTr="00517DE1">
        <w:trPr>
          <w:trHeight w:val="144"/>
        </w:trPr>
        <w:tc>
          <w:tcPr>
            <w:tcW w:w="0" w:type="auto"/>
            <w:vMerge w:val="restart"/>
          </w:tcPr>
          <w:p w14:paraId="1F18224C" w14:textId="77777777" w:rsidR="006D75EE" w:rsidRPr="009B1FF5" w:rsidRDefault="006D75EE" w:rsidP="00517DE1">
            <w:pPr>
              <w:jc w:val="both"/>
              <w:rPr>
                <w:rFonts w:ascii="Cambria" w:hAnsi="Cambria"/>
                <w:b/>
                <w:bCs/>
              </w:rPr>
            </w:pPr>
            <w:r w:rsidRPr="009B1FF5">
              <w:rPr>
                <w:rFonts w:ascii="Cambria" w:hAnsi="Cambria"/>
                <w:b/>
                <w:bCs/>
              </w:rPr>
              <w:t>Video Communication</w:t>
            </w:r>
          </w:p>
        </w:tc>
        <w:tc>
          <w:tcPr>
            <w:tcW w:w="0" w:type="auto"/>
          </w:tcPr>
          <w:p w14:paraId="7BE87EDE" w14:textId="77777777" w:rsidR="006D75EE" w:rsidRPr="009B1FF5" w:rsidRDefault="006D75EE" w:rsidP="00517DE1">
            <w:pPr>
              <w:rPr>
                <w:rFonts w:ascii="Cambria" w:hAnsi="Cambria"/>
                <w:color w:val="000000" w:themeColor="text1"/>
                <w:shd w:val="clear" w:color="auto" w:fill="FFFFFF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Item 16</w:t>
            </w:r>
          </w:p>
          <w:p w14:paraId="215812DF" w14:textId="77777777" w:rsidR="006D75EE" w:rsidRPr="009B1FF5" w:rsidRDefault="006D75EE" w:rsidP="00517DE1">
            <w:pPr>
              <w:rPr>
                <w:rFonts w:ascii="Cambria" w:hAnsi="Cambria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I perceive the monitor as an additional member of the therapeutic interaction.</w:t>
            </w:r>
          </w:p>
        </w:tc>
        <w:tc>
          <w:tcPr>
            <w:tcW w:w="0" w:type="auto"/>
          </w:tcPr>
          <w:p w14:paraId="4AD8B12E" w14:textId="77777777" w:rsidR="006D75EE" w:rsidRPr="00470B39" w:rsidRDefault="006D75EE" w:rsidP="00517DE1">
            <w:pPr>
              <w:rPr>
                <w:rFonts w:ascii="Cambria" w:hAnsi="Cambria"/>
              </w:rPr>
            </w:pPr>
            <w:r w:rsidRPr="00470B39">
              <w:rPr>
                <w:rFonts w:ascii="Cambria" w:hAnsi="Cambria"/>
              </w:rPr>
              <w:t xml:space="preserve">Cataldo, F., et al., A perspective on client-psychologist relationships in videoconferencing psychotherapy: </w:t>
            </w:r>
            <w:r w:rsidRPr="00470B39">
              <w:rPr>
                <w:rFonts w:ascii="Cambria" w:hAnsi="Cambria"/>
              </w:rPr>
              <w:lastRenderedPageBreak/>
              <w:t>Literature review. JMIR mental health, 2021.</w:t>
            </w:r>
          </w:p>
          <w:p w14:paraId="76120614" w14:textId="77777777" w:rsidR="006D75EE" w:rsidRPr="00470B39" w:rsidRDefault="006D75EE" w:rsidP="00517DE1">
            <w:pPr>
              <w:rPr>
                <w:rFonts w:ascii="Cambria" w:hAnsi="Cambria"/>
              </w:rPr>
            </w:pPr>
          </w:p>
          <w:p w14:paraId="2C801B56" w14:textId="77777777" w:rsidR="006D75EE" w:rsidRPr="00470B39" w:rsidRDefault="006D75EE" w:rsidP="00517DE1">
            <w:pPr>
              <w:rPr>
                <w:rFonts w:ascii="Cambria" w:hAnsi="Cambria"/>
              </w:rPr>
            </w:pPr>
            <w:r w:rsidRPr="00470B39">
              <w:rPr>
                <w:rFonts w:ascii="Cambria" w:hAnsi="Cambria"/>
              </w:rPr>
              <w:t>Cataldo, F., et al., Enhancing Therapeutic Processes in Videoconferencing Psychotherapy: Interview Study of Psychologists’ Technological Perspective. JMIR Formative Research, 2023.</w:t>
            </w:r>
          </w:p>
        </w:tc>
      </w:tr>
      <w:tr w:rsidR="006D75EE" w:rsidRPr="00470B39" w14:paraId="45B00088" w14:textId="77777777" w:rsidTr="00517DE1">
        <w:trPr>
          <w:trHeight w:val="122"/>
        </w:trPr>
        <w:tc>
          <w:tcPr>
            <w:tcW w:w="0" w:type="auto"/>
            <w:vMerge/>
          </w:tcPr>
          <w:p w14:paraId="6E049E6C" w14:textId="77777777" w:rsidR="006D75EE" w:rsidRPr="009B1FF5" w:rsidRDefault="006D75EE" w:rsidP="00517DE1">
            <w:pPr>
              <w:jc w:val="both"/>
              <w:rPr>
                <w:rFonts w:ascii="Cambria" w:hAnsi="Cambria"/>
                <w:b/>
                <w:bCs/>
              </w:rPr>
            </w:pPr>
          </w:p>
        </w:tc>
        <w:tc>
          <w:tcPr>
            <w:tcW w:w="0" w:type="auto"/>
          </w:tcPr>
          <w:p w14:paraId="423E77C4" w14:textId="77777777" w:rsidR="006D75EE" w:rsidRPr="009B1FF5" w:rsidRDefault="006D75EE" w:rsidP="00517DE1">
            <w:pPr>
              <w:rPr>
                <w:rFonts w:ascii="Cambria" w:hAnsi="Cambria"/>
                <w:color w:val="000000" w:themeColor="text1"/>
                <w:shd w:val="clear" w:color="auto" w:fill="FFFFFF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Item 17</w:t>
            </w:r>
          </w:p>
          <w:p w14:paraId="71856EA5" w14:textId="77777777" w:rsidR="006D75EE" w:rsidRPr="009B1FF5" w:rsidRDefault="006D75EE" w:rsidP="00517DE1">
            <w:pPr>
              <w:rPr>
                <w:rFonts w:ascii="Cambria" w:hAnsi="Cambria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I struggle to communicate by video with my clients.</w:t>
            </w:r>
          </w:p>
        </w:tc>
        <w:tc>
          <w:tcPr>
            <w:tcW w:w="0" w:type="auto"/>
          </w:tcPr>
          <w:p w14:paraId="26F2A4FB" w14:textId="77777777" w:rsidR="006D75EE" w:rsidRPr="00470B39" w:rsidRDefault="006D75EE" w:rsidP="00517DE1">
            <w:pPr>
              <w:rPr>
                <w:rFonts w:ascii="Cambria" w:hAnsi="Cambria"/>
              </w:rPr>
            </w:pPr>
            <w:r w:rsidRPr="00470B39">
              <w:rPr>
                <w:rFonts w:ascii="Cambria" w:hAnsi="Cambria"/>
              </w:rPr>
              <w:t>Cataldo, F., et al., A perspective on client-psychologist relationships in videoconferencing psychotherapy: Literature review. JMIR mental health, 2021.</w:t>
            </w:r>
          </w:p>
        </w:tc>
      </w:tr>
      <w:tr w:rsidR="006D75EE" w:rsidRPr="00470B39" w14:paraId="332D740D" w14:textId="77777777" w:rsidTr="00517DE1">
        <w:trPr>
          <w:trHeight w:val="177"/>
        </w:trPr>
        <w:tc>
          <w:tcPr>
            <w:tcW w:w="0" w:type="auto"/>
            <w:vMerge/>
          </w:tcPr>
          <w:p w14:paraId="0C1148F6" w14:textId="77777777" w:rsidR="006D75EE" w:rsidRPr="009B1FF5" w:rsidRDefault="006D75EE" w:rsidP="00517DE1">
            <w:pPr>
              <w:jc w:val="both"/>
              <w:rPr>
                <w:rFonts w:ascii="Cambria" w:hAnsi="Cambria"/>
                <w:b/>
                <w:bCs/>
              </w:rPr>
            </w:pPr>
          </w:p>
        </w:tc>
        <w:tc>
          <w:tcPr>
            <w:tcW w:w="0" w:type="auto"/>
          </w:tcPr>
          <w:p w14:paraId="0E28B9E5" w14:textId="77777777" w:rsidR="006D75EE" w:rsidRPr="009B1FF5" w:rsidRDefault="006D75EE" w:rsidP="00517DE1">
            <w:pPr>
              <w:rPr>
                <w:rFonts w:ascii="Cambria" w:hAnsi="Cambria"/>
                <w:color w:val="000000" w:themeColor="text1"/>
                <w:shd w:val="clear" w:color="auto" w:fill="FFFFFF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Item 18</w:t>
            </w:r>
          </w:p>
          <w:p w14:paraId="4B704654" w14:textId="77777777" w:rsidR="006D75EE" w:rsidRPr="009B1FF5" w:rsidRDefault="006D75EE" w:rsidP="00517DE1">
            <w:pPr>
              <w:rPr>
                <w:rFonts w:ascii="Cambria" w:hAnsi="Cambria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I feel the video hinders my psychotherapy sessions.</w:t>
            </w:r>
          </w:p>
        </w:tc>
        <w:tc>
          <w:tcPr>
            <w:tcW w:w="0" w:type="auto"/>
          </w:tcPr>
          <w:p w14:paraId="2D46F0F0" w14:textId="77777777" w:rsidR="006D75EE" w:rsidRPr="00470B39" w:rsidRDefault="006D75EE" w:rsidP="00517DE1">
            <w:pPr>
              <w:rPr>
                <w:rFonts w:ascii="Cambria" w:hAnsi="Cambria"/>
              </w:rPr>
            </w:pPr>
            <w:r w:rsidRPr="00470B39">
              <w:rPr>
                <w:rFonts w:ascii="Cambria" w:hAnsi="Cambria"/>
              </w:rPr>
              <w:t>Cataldo, F., et al., A perspective on client-psychologist relationships in videoconferencing psychotherapy: Literature review. JMIR mental health, 2021.</w:t>
            </w:r>
          </w:p>
          <w:p w14:paraId="1595FAA9" w14:textId="77777777" w:rsidR="006D75EE" w:rsidRPr="00470B39" w:rsidRDefault="006D75EE" w:rsidP="00517DE1">
            <w:pPr>
              <w:rPr>
                <w:rFonts w:ascii="Cambria" w:hAnsi="Cambria"/>
              </w:rPr>
            </w:pPr>
          </w:p>
          <w:p w14:paraId="35BDE635" w14:textId="77777777" w:rsidR="006D75EE" w:rsidRPr="00470B39" w:rsidRDefault="006D75EE" w:rsidP="00517DE1">
            <w:pPr>
              <w:autoSpaceDE w:val="0"/>
              <w:autoSpaceDN w:val="0"/>
              <w:adjustRightInd w:val="0"/>
              <w:rPr>
                <w:rFonts w:ascii="Cambria" w:eastAsiaTheme="minorHAnsi" w:hAnsi="Cambria"/>
                <w:lang w:val="en-GB" w:eastAsia="en-US"/>
                <w14:ligatures w14:val="standardContextual"/>
              </w:rPr>
            </w:pP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Omodei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M, McClennan J. Technology in Mental Health: Applications in Practice, Supervision and Training. Springfield, USA: Charles C Thomas Publisher; 2016.</w:t>
            </w:r>
          </w:p>
          <w:p w14:paraId="51355DAA" w14:textId="77777777" w:rsidR="006D75EE" w:rsidRPr="00470B39" w:rsidRDefault="006D75EE" w:rsidP="00517DE1">
            <w:pPr>
              <w:rPr>
                <w:rFonts w:ascii="Cambria" w:hAnsi="Cambria"/>
              </w:rPr>
            </w:pPr>
          </w:p>
          <w:p w14:paraId="07571781" w14:textId="77777777" w:rsidR="006D75EE" w:rsidRPr="00470B39" w:rsidRDefault="006D75EE" w:rsidP="00517DE1">
            <w:pPr>
              <w:autoSpaceDE w:val="0"/>
              <w:autoSpaceDN w:val="0"/>
              <w:adjustRightInd w:val="0"/>
              <w:rPr>
                <w:rFonts w:ascii="Cambria" w:eastAsiaTheme="minorHAnsi" w:hAnsi="Cambria"/>
                <w:lang w:val="en-GB" w:eastAsia="en-US"/>
                <w14:ligatures w14:val="standardContextual"/>
              </w:rPr>
            </w:pPr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Rees CS, Stone S. Therapeutic alliance in face-to-face versus </w:t>
            </w:r>
            <w:proofErr w:type="spellStart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>videoconferenced</w:t>
            </w:r>
            <w:proofErr w:type="spellEnd"/>
            <w:r w:rsidRPr="00470B39">
              <w:rPr>
                <w:rFonts w:ascii="Cambria" w:eastAsiaTheme="minorHAnsi" w:hAnsi="Cambria"/>
                <w:lang w:val="en-GB" w:eastAsia="en-US"/>
                <w14:ligatures w14:val="standardContextual"/>
              </w:rPr>
              <w:t xml:space="preserve"> psychotherapy. Professional Psychology: Research and Practice 2005;36(6):649-653.</w:t>
            </w:r>
          </w:p>
        </w:tc>
      </w:tr>
      <w:tr w:rsidR="006D75EE" w:rsidRPr="00470B39" w14:paraId="0B78CE66" w14:textId="77777777" w:rsidTr="00517DE1">
        <w:trPr>
          <w:trHeight w:val="89"/>
        </w:trPr>
        <w:tc>
          <w:tcPr>
            <w:tcW w:w="0" w:type="auto"/>
            <w:vMerge/>
          </w:tcPr>
          <w:p w14:paraId="71C9D56F" w14:textId="77777777" w:rsidR="006D75EE" w:rsidRPr="009B1FF5" w:rsidRDefault="006D75EE" w:rsidP="00517DE1">
            <w:pPr>
              <w:jc w:val="both"/>
              <w:rPr>
                <w:rFonts w:ascii="Cambria" w:hAnsi="Cambria"/>
                <w:b/>
                <w:bCs/>
              </w:rPr>
            </w:pPr>
          </w:p>
        </w:tc>
        <w:tc>
          <w:tcPr>
            <w:tcW w:w="0" w:type="auto"/>
          </w:tcPr>
          <w:p w14:paraId="670E04CC" w14:textId="77777777" w:rsidR="006D75EE" w:rsidRPr="009B1FF5" w:rsidRDefault="006D75EE" w:rsidP="00517DE1">
            <w:pPr>
              <w:rPr>
                <w:rFonts w:ascii="Cambria" w:hAnsi="Cambria"/>
                <w:color w:val="000000" w:themeColor="text1"/>
                <w:shd w:val="clear" w:color="auto" w:fill="FFFFFF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Item 19</w:t>
            </w:r>
          </w:p>
          <w:p w14:paraId="1FDB0185" w14:textId="77777777" w:rsidR="006D75EE" w:rsidRPr="009B1FF5" w:rsidRDefault="006D75EE" w:rsidP="00517DE1">
            <w:pPr>
              <w:rPr>
                <w:rFonts w:ascii="Cambria" w:hAnsi="Cambria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I believe it is hard to connect emotionally with my clients through video.</w:t>
            </w:r>
          </w:p>
        </w:tc>
        <w:tc>
          <w:tcPr>
            <w:tcW w:w="0" w:type="auto"/>
          </w:tcPr>
          <w:p w14:paraId="2FD60503" w14:textId="77777777" w:rsidR="006D75EE" w:rsidRPr="00470B39" w:rsidRDefault="006D75EE" w:rsidP="00517DE1">
            <w:pPr>
              <w:rPr>
                <w:rFonts w:ascii="Cambria" w:hAnsi="Cambria"/>
                <w:lang w:val="en-GB"/>
              </w:rPr>
            </w:pPr>
            <w:r w:rsidRPr="00470B39">
              <w:rPr>
                <w:rFonts w:ascii="Cambria" w:hAnsi="Cambria"/>
                <w:lang w:val="en-GB"/>
              </w:rPr>
              <w:t>Wray B, Rees C. Is there a role for videoconferencing in cognitive behavioural therapy. Paper presented at the 11th Australian Association for Cognitive and Behaviour Therapy State Conference, Perth, WA, Australia 2003.</w:t>
            </w:r>
          </w:p>
          <w:p w14:paraId="408B18AF" w14:textId="77777777" w:rsidR="006D75EE" w:rsidRPr="00470B39" w:rsidRDefault="006D75EE" w:rsidP="00517DE1">
            <w:pPr>
              <w:rPr>
                <w:rFonts w:ascii="Cambria" w:hAnsi="Cambria"/>
                <w:lang w:val="en-GB"/>
              </w:rPr>
            </w:pPr>
          </w:p>
          <w:p w14:paraId="333ECE30" w14:textId="77777777" w:rsidR="006D75EE" w:rsidRPr="00470B39" w:rsidRDefault="006D75EE" w:rsidP="00517DE1">
            <w:pPr>
              <w:rPr>
                <w:rFonts w:ascii="Cambria" w:hAnsi="Cambria"/>
              </w:rPr>
            </w:pPr>
            <w:r w:rsidRPr="00470B39">
              <w:rPr>
                <w:rFonts w:ascii="Cambria" w:hAnsi="Cambria"/>
              </w:rPr>
              <w:t>Cataldo, F., et al., Enhancing Therapeutic Processes in Videoconferencing Psychotherapy: Interview Study of Psychologists’ Technological Perspective. JMIR Formative Research, 2023.</w:t>
            </w:r>
          </w:p>
        </w:tc>
      </w:tr>
      <w:tr w:rsidR="006D75EE" w:rsidRPr="00470B39" w14:paraId="224CCB50" w14:textId="77777777" w:rsidTr="00517DE1">
        <w:tc>
          <w:tcPr>
            <w:tcW w:w="0" w:type="auto"/>
          </w:tcPr>
          <w:p w14:paraId="3492D30E" w14:textId="77777777" w:rsidR="006D75EE" w:rsidRPr="009B1FF5" w:rsidRDefault="006D75EE" w:rsidP="00517DE1">
            <w:pPr>
              <w:jc w:val="both"/>
              <w:rPr>
                <w:rFonts w:ascii="Cambria" w:hAnsi="Cambria"/>
                <w:b/>
                <w:bCs/>
              </w:rPr>
            </w:pPr>
            <w:r w:rsidRPr="009B1FF5">
              <w:rPr>
                <w:rFonts w:ascii="Cambria" w:hAnsi="Cambria"/>
                <w:b/>
                <w:bCs/>
              </w:rPr>
              <w:t>Safety</w:t>
            </w:r>
          </w:p>
        </w:tc>
        <w:tc>
          <w:tcPr>
            <w:tcW w:w="0" w:type="auto"/>
          </w:tcPr>
          <w:p w14:paraId="7FB79C2B" w14:textId="77777777" w:rsidR="006D75EE" w:rsidRPr="009B1FF5" w:rsidRDefault="006D75EE" w:rsidP="00517DE1">
            <w:pPr>
              <w:rPr>
                <w:rFonts w:ascii="Cambria" w:hAnsi="Cambria"/>
                <w:color w:val="000000" w:themeColor="text1"/>
                <w:shd w:val="clear" w:color="auto" w:fill="FFFFFF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t>Item 21</w:t>
            </w:r>
          </w:p>
          <w:p w14:paraId="41EF26E4" w14:textId="77777777" w:rsidR="006D75EE" w:rsidRPr="009B1FF5" w:rsidRDefault="006D75EE" w:rsidP="00517DE1">
            <w:pPr>
              <w:rPr>
                <w:rFonts w:ascii="Cambria" w:hAnsi="Cambria"/>
              </w:rPr>
            </w:pPr>
            <w:r w:rsidRPr="009B1FF5">
              <w:rPr>
                <w:rFonts w:ascii="Cambria" w:hAnsi="Cambria"/>
                <w:color w:val="000000" w:themeColor="text1"/>
                <w:shd w:val="clear" w:color="auto" w:fill="FFFFFF"/>
              </w:rPr>
              <w:lastRenderedPageBreak/>
              <w:t>I would feel safe during my video sessions by having an emergency call functionality to connect my problematic clients with hospitals, police etc.</w:t>
            </w:r>
          </w:p>
        </w:tc>
        <w:tc>
          <w:tcPr>
            <w:tcW w:w="0" w:type="auto"/>
          </w:tcPr>
          <w:p w14:paraId="0EB3C9AE" w14:textId="77777777" w:rsidR="006D75EE" w:rsidRPr="00470B39" w:rsidRDefault="006D75EE" w:rsidP="00517DE1">
            <w:pPr>
              <w:rPr>
                <w:rFonts w:ascii="Cambria" w:hAnsi="Cambria"/>
              </w:rPr>
            </w:pPr>
            <w:r w:rsidRPr="00470B39">
              <w:rPr>
                <w:rFonts w:ascii="Cambria" w:hAnsi="Cambria"/>
              </w:rPr>
              <w:lastRenderedPageBreak/>
              <w:t xml:space="preserve">Cataldo, F., et al., Enhancing Therapeutic Processes in </w:t>
            </w:r>
            <w:r w:rsidRPr="00470B39">
              <w:rPr>
                <w:rFonts w:ascii="Cambria" w:hAnsi="Cambria"/>
              </w:rPr>
              <w:lastRenderedPageBreak/>
              <w:t>Videoconferencing Psychotherapy: Interview Study of Psychologists’ Technological Perspective. JMIR Formative Research, 2023.</w:t>
            </w:r>
          </w:p>
        </w:tc>
      </w:tr>
    </w:tbl>
    <w:p w14:paraId="26455058" w14:textId="77777777" w:rsidR="00BB466C" w:rsidRDefault="00BB466C">
      <w:pPr>
        <w:rPr>
          <w:lang w:val="en-US"/>
        </w:rPr>
      </w:pPr>
    </w:p>
    <w:p w14:paraId="7292E11F" w14:textId="77777777" w:rsidR="006D75EE" w:rsidRDefault="006D75EE">
      <w:pPr>
        <w:rPr>
          <w:lang w:val="en-US"/>
        </w:rPr>
      </w:pPr>
    </w:p>
    <w:p w14:paraId="279330DB" w14:textId="5D58A7F9" w:rsidR="006D75EE" w:rsidRDefault="006D75EE" w:rsidP="006D75EE">
      <w:pPr>
        <w:rPr>
          <w:lang w:val="en-US" w:eastAsia="en-US"/>
        </w:rPr>
      </w:pPr>
    </w:p>
    <w:p w14:paraId="4FFFE8CF" w14:textId="77777777" w:rsidR="006D75EE" w:rsidRPr="006D75EE" w:rsidRDefault="006D75EE">
      <w:pPr>
        <w:rPr>
          <w:lang w:val="en-US"/>
        </w:rPr>
      </w:pPr>
    </w:p>
    <w:sectPr w:rsidR="006D75EE" w:rsidRPr="006D75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Microsoft Office User" w:date="2024-09-21T12:32:00Z" w:initials="MOU">
    <w:p w14:paraId="77209141" w14:textId="77777777" w:rsidR="006D75EE" w:rsidRPr="00DE44BF" w:rsidRDefault="006D75EE" w:rsidP="006D75EE">
      <w:pPr>
        <w:pStyle w:val="CommentText"/>
        <w:rPr>
          <w:b/>
          <w:bCs/>
        </w:rPr>
      </w:pPr>
      <w:r>
        <w:rPr>
          <w:rStyle w:val="CommentReference"/>
        </w:rPr>
        <w:annotationRef/>
      </w:r>
      <w:r w:rsidRPr="00DE44BF">
        <w:rPr>
          <w:b/>
          <w:bCs/>
        </w:rPr>
        <w:t>Is there a way to reduce space in the table sections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77209141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229B141" w16cex:dateUtc="2024-09-21T10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7209141" w16cid:durableId="5229B14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5EE"/>
    <w:rsid w:val="000073DA"/>
    <w:rsid w:val="000169F4"/>
    <w:rsid w:val="00034068"/>
    <w:rsid w:val="0003741A"/>
    <w:rsid w:val="00041C39"/>
    <w:rsid w:val="00065059"/>
    <w:rsid w:val="00071FDD"/>
    <w:rsid w:val="000B4963"/>
    <w:rsid w:val="000C189C"/>
    <w:rsid w:val="000D37AB"/>
    <w:rsid w:val="000F6870"/>
    <w:rsid w:val="001000C7"/>
    <w:rsid w:val="00121F01"/>
    <w:rsid w:val="00142F9D"/>
    <w:rsid w:val="001666D3"/>
    <w:rsid w:val="001817DE"/>
    <w:rsid w:val="001D7476"/>
    <w:rsid w:val="002478FA"/>
    <w:rsid w:val="00247AD3"/>
    <w:rsid w:val="002600D7"/>
    <w:rsid w:val="0026614D"/>
    <w:rsid w:val="002A2760"/>
    <w:rsid w:val="002C59CE"/>
    <w:rsid w:val="002C6EDF"/>
    <w:rsid w:val="002F19A8"/>
    <w:rsid w:val="00314935"/>
    <w:rsid w:val="00315A0C"/>
    <w:rsid w:val="00330030"/>
    <w:rsid w:val="003534C3"/>
    <w:rsid w:val="00370947"/>
    <w:rsid w:val="003715FF"/>
    <w:rsid w:val="003E5825"/>
    <w:rsid w:val="003F7443"/>
    <w:rsid w:val="00407DAA"/>
    <w:rsid w:val="00423C1E"/>
    <w:rsid w:val="004C7DDF"/>
    <w:rsid w:val="004D2CB8"/>
    <w:rsid w:val="005204F8"/>
    <w:rsid w:val="00561721"/>
    <w:rsid w:val="005819BF"/>
    <w:rsid w:val="005C6D43"/>
    <w:rsid w:val="0061750B"/>
    <w:rsid w:val="00620D18"/>
    <w:rsid w:val="00627C01"/>
    <w:rsid w:val="00650D55"/>
    <w:rsid w:val="00656451"/>
    <w:rsid w:val="00660AD2"/>
    <w:rsid w:val="00670782"/>
    <w:rsid w:val="00672E8C"/>
    <w:rsid w:val="006D053E"/>
    <w:rsid w:val="006D75EE"/>
    <w:rsid w:val="007123D5"/>
    <w:rsid w:val="00716F69"/>
    <w:rsid w:val="007454B9"/>
    <w:rsid w:val="00751457"/>
    <w:rsid w:val="0075353C"/>
    <w:rsid w:val="007C7E26"/>
    <w:rsid w:val="007D520C"/>
    <w:rsid w:val="007E54A5"/>
    <w:rsid w:val="007F41BC"/>
    <w:rsid w:val="00812546"/>
    <w:rsid w:val="00854B5B"/>
    <w:rsid w:val="00865A1F"/>
    <w:rsid w:val="008D20A4"/>
    <w:rsid w:val="008E4256"/>
    <w:rsid w:val="008E4A09"/>
    <w:rsid w:val="009400A3"/>
    <w:rsid w:val="00947DD9"/>
    <w:rsid w:val="00977017"/>
    <w:rsid w:val="00991F97"/>
    <w:rsid w:val="009B4DCA"/>
    <w:rsid w:val="009D22AC"/>
    <w:rsid w:val="009F421E"/>
    <w:rsid w:val="00A32918"/>
    <w:rsid w:val="00A667A6"/>
    <w:rsid w:val="00A71119"/>
    <w:rsid w:val="00AE122D"/>
    <w:rsid w:val="00AE1E64"/>
    <w:rsid w:val="00B20C40"/>
    <w:rsid w:val="00B225FA"/>
    <w:rsid w:val="00B27A04"/>
    <w:rsid w:val="00B3521A"/>
    <w:rsid w:val="00B45FF9"/>
    <w:rsid w:val="00B50E42"/>
    <w:rsid w:val="00BA7C32"/>
    <w:rsid w:val="00BB466C"/>
    <w:rsid w:val="00BD105B"/>
    <w:rsid w:val="00C00B1F"/>
    <w:rsid w:val="00C17149"/>
    <w:rsid w:val="00C23DAA"/>
    <w:rsid w:val="00C5107F"/>
    <w:rsid w:val="00C747EA"/>
    <w:rsid w:val="00C74C49"/>
    <w:rsid w:val="00C75F97"/>
    <w:rsid w:val="00C84F62"/>
    <w:rsid w:val="00C907FB"/>
    <w:rsid w:val="00C97981"/>
    <w:rsid w:val="00CB799C"/>
    <w:rsid w:val="00CC5C1A"/>
    <w:rsid w:val="00CF4633"/>
    <w:rsid w:val="00D013D2"/>
    <w:rsid w:val="00D44E88"/>
    <w:rsid w:val="00D737FC"/>
    <w:rsid w:val="00DA40DF"/>
    <w:rsid w:val="00DB466D"/>
    <w:rsid w:val="00DB4D7F"/>
    <w:rsid w:val="00DB7DF9"/>
    <w:rsid w:val="00DC41BB"/>
    <w:rsid w:val="00DF4FA3"/>
    <w:rsid w:val="00E22D7C"/>
    <w:rsid w:val="00E37230"/>
    <w:rsid w:val="00E45ED0"/>
    <w:rsid w:val="00E55D57"/>
    <w:rsid w:val="00E82E1B"/>
    <w:rsid w:val="00EA07B4"/>
    <w:rsid w:val="00EA098E"/>
    <w:rsid w:val="00ED2DDE"/>
    <w:rsid w:val="00ED5E6C"/>
    <w:rsid w:val="00EE76BE"/>
    <w:rsid w:val="00EF1B3E"/>
    <w:rsid w:val="00F02829"/>
    <w:rsid w:val="00F36426"/>
    <w:rsid w:val="00F54355"/>
    <w:rsid w:val="00F658BD"/>
    <w:rsid w:val="00FB3A74"/>
    <w:rsid w:val="00FB712F"/>
    <w:rsid w:val="00FC3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687986"/>
  <w15:chartTrackingRefBased/>
  <w15:docId w15:val="{C0249C04-766A-DF4B-87A1-50ACEC47F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5E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75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75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75E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75E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75E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75E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75E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75E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75E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5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75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75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75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75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75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75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75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75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75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75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75E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75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75E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75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75E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75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75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75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75E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D75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75EE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75EE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6D75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D75EE"/>
    <w:pPr>
      <w:spacing w:before="100" w:beforeAutospacing="1" w:after="100" w:afterAutospacing="1"/>
    </w:pPr>
    <w:rPr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824</Words>
  <Characters>10403</Characters>
  <Application>Microsoft Office Word</Application>
  <DocSecurity>0</DocSecurity>
  <Lines>86</Lines>
  <Paragraphs>24</Paragraphs>
  <ScaleCrop>false</ScaleCrop>
  <Company/>
  <LinksUpToDate>false</LinksUpToDate>
  <CharactersWithSpaces>1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ataldo</dc:creator>
  <cp:keywords/>
  <dc:description/>
  <cp:lastModifiedBy>Francesco Cataldo</cp:lastModifiedBy>
  <cp:revision>2</cp:revision>
  <dcterms:created xsi:type="dcterms:W3CDTF">2024-12-21T04:22:00Z</dcterms:created>
  <dcterms:modified xsi:type="dcterms:W3CDTF">2024-12-21T04:22:00Z</dcterms:modified>
</cp:coreProperties>
</file>